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74AF" w:rsidRPr="003C54B1" w:rsidRDefault="00D55936" w:rsidP="000474AF">
      <w:pPr>
        <w:autoSpaceDE w:val="0"/>
        <w:autoSpaceDN w:val="0"/>
        <w:adjustRightInd w:val="0"/>
        <w:rPr>
          <w:rFonts w:ascii="Arial" w:hAnsi="Arial" w:cs="Arial"/>
          <w:szCs w:val="24"/>
        </w:rPr>
      </w:pPr>
      <w:r>
        <w:rPr>
          <w:rFonts w:ascii="Arial" w:hAnsi="Arial" w:cs="Arial"/>
          <w:b/>
          <w:szCs w:val="24"/>
        </w:rPr>
        <w:t>Additional file 1</w:t>
      </w:r>
      <w:r w:rsidR="00D32977">
        <w:rPr>
          <w:rFonts w:ascii="Arial" w:hAnsi="Arial" w:cs="Arial"/>
          <w:b/>
          <w:szCs w:val="24"/>
        </w:rPr>
        <w:t xml:space="preserve"> </w:t>
      </w:r>
      <w:r w:rsidR="000474AF" w:rsidRPr="003C54B1">
        <w:rPr>
          <w:rFonts w:ascii="Arial" w:hAnsi="Arial" w:cs="Arial"/>
          <w:b/>
          <w:szCs w:val="24"/>
        </w:rPr>
        <w:t xml:space="preserve">Table 1. </w:t>
      </w:r>
      <w:r w:rsidR="000474AF" w:rsidRPr="003C54B1">
        <w:rPr>
          <w:rFonts w:ascii="Arial" w:hAnsi="Arial" w:cs="Arial"/>
          <w:b/>
        </w:rPr>
        <w:t>ICD-9-CM Diagnosis Codes Used to Identify Non-infectious Uveitis</w:t>
      </w:r>
    </w:p>
    <w:p w:rsidR="000474AF" w:rsidRPr="003C54B1" w:rsidRDefault="000474AF" w:rsidP="000474AF">
      <w:pPr>
        <w:rPr>
          <w:rFonts w:ascii="Arial" w:hAnsi="Arial" w:cs="Arial"/>
          <w:b/>
          <w:sz w:val="8"/>
          <w:szCs w:val="8"/>
        </w:rPr>
      </w:pPr>
    </w:p>
    <w:tbl>
      <w:tblPr>
        <w:tblW w:w="838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6408"/>
        <w:gridCol w:w="1980"/>
      </w:tblGrid>
      <w:tr w:rsidR="00905B53" w:rsidRPr="003C54B1" w:rsidTr="00FA4617">
        <w:trPr>
          <w:trHeight w:val="255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05B53" w:rsidRPr="003C54B1" w:rsidRDefault="00905B53" w:rsidP="00F53E82">
            <w:pPr>
              <w:ind w:left="360" w:hanging="360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  <w:r w:rsidRPr="003C54B1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05B53" w:rsidRPr="003C54B1" w:rsidRDefault="00905B53" w:rsidP="00F53E82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CD-9-CM Code</w:t>
            </w:r>
          </w:p>
        </w:tc>
      </w:tr>
      <w:tr w:rsidR="00905B53" w:rsidRPr="003C54B1" w:rsidTr="00FA4617">
        <w:trPr>
          <w:trHeight w:val="255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05B53" w:rsidRPr="003C54B1" w:rsidRDefault="00905B53" w:rsidP="00F53E82">
            <w:pPr>
              <w:ind w:left="360" w:hanging="36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C54B1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Acute </w:t>
            </w:r>
            <w:proofErr w:type="spellStart"/>
            <w:r w:rsidRPr="003C54B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endophthalmitis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05B53" w:rsidRPr="003C54B1" w:rsidRDefault="00905B53" w:rsidP="00905B5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4B1">
              <w:rPr>
                <w:rFonts w:ascii="Arial" w:hAnsi="Arial" w:cs="Arial"/>
                <w:color w:val="000000"/>
                <w:sz w:val="20"/>
                <w:szCs w:val="20"/>
              </w:rPr>
              <w:t>360.0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905B53" w:rsidRPr="003C54B1" w:rsidTr="00FA4617">
        <w:trPr>
          <w:trHeight w:val="255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05B53" w:rsidRPr="003C54B1" w:rsidRDefault="00905B53" w:rsidP="00F53E82">
            <w:pPr>
              <w:ind w:left="360" w:hanging="36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3C54B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anophthalmitis</w:t>
            </w:r>
            <w:proofErr w:type="spellEnd"/>
            <w:r w:rsidRPr="003C54B1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05B53" w:rsidRPr="003C54B1" w:rsidRDefault="00905B53" w:rsidP="00905B5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4B1">
              <w:rPr>
                <w:rFonts w:ascii="Arial" w:hAnsi="Arial" w:cs="Arial"/>
                <w:color w:val="000000"/>
                <w:sz w:val="20"/>
                <w:szCs w:val="20"/>
              </w:rPr>
              <w:t>360.0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905B53" w:rsidRPr="003C54B1" w:rsidTr="00FA4617">
        <w:trPr>
          <w:trHeight w:val="255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05B53" w:rsidRPr="003C54B1" w:rsidRDefault="00905B53" w:rsidP="00F53E82">
            <w:pPr>
              <w:ind w:left="360" w:hanging="36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C54B1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Chronic </w:t>
            </w:r>
            <w:proofErr w:type="spellStart"/>
            <w:r w:rsidRPr="003C54B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endophthalmitis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05B53" w:rsidRPr="003C54B1" w:rsidRDefault="00905B53" w:rsidP="00905B5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4B1">
              <w:rPr>
                <w:rFonts w:ascii="Arial" w:hAnsi="Arial" w:cs="Arial"/>
                <w:color w:val="000000"/>
                <w:sz w:val="20"/>
                <w:szCs w:val="20"/>
              </w:rPr>
              <w:t>360.0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905B53" w:rsidRPr="003C54B1" w:rsidTr="00FA4617">
        <w:trPr>
          <w:trHeight w:val="255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05B53" w:rsidRPr="003C54B1" w:rsidRDefault="00905B53" w:rsidP="00F53E82">
            <w:pPr>
              <w:ind w:left="360" w:hanging="36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C54B1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Other </w:t>
            </w:r>
            <w:proofErr w:type="spellStart"/>
            <w:r w:rsidRPr="003C54B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endophthalmitis</w:t>
            </w:r>
            <w:proofErr w:type="spellEnd"/>
            <w:r w:rsidRPr="003C54B1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05B53" w:rsidRPr="003C54B1" w:rsidRDefault="00905B53" w:rsidP="00905B5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4B1">
              <w:rPr>
                <w:rFonts w:ascii="Arial" w:hAnsi="Arial" w:cs="Arial"/>
                <w:color w:val="000000"/>
                <w:sz w:val="20"/>
                <w:szCs w:val="20"/>
              </w:rPr>
              <w:t>36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905B53" w:rsidRPr="003C54B1" w:rsidTr="00FA4617">
        <w:trPr>
          <w:trHeight w:val="255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05B53" w:rsidRPr="003C54B1" w:rsidRDefault="00905B53" w:rsidP="00F53E82">
            <w:pPr>
              <w:ind w:left="360" w:hanging="36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C54B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ympathetic uveiti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05B53" w:rsidRPr="003C54B1" w:rsidRDefault="00905B53" w:rsidP="00905B5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4B1">
              <w:rPr>
                <w:rFonts w:ascii="Arial" w:hAnsi="Arial" w:cs="Arial"/>
                <w:color w:val="000000"/>
                <w:sz w:val="20"/>
                <w:szCs w:val="20"/>
              </w:rPr>
              <w:t>360.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905B53" w:rsidRPr="003C54B1" w:rsidTr="00FA4617">
        <w:trPr>
          <w:trHeight w:val="255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05B53" w:rsidRPr="003C54B1" w:rsidRDefault="00905B53" w:rsidP="00F53E82">
            <w:pPr>
              <w:ind w:left="360" w:hanging="36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C54B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anuveiti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05B53" w:rsidRPr="003C54B1" w:rsidRDefault="00905B53" w:rsidP="00905B5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4B1">
              <w:rPr>
                <w:rFonts w:ascii="Arial" w:hAnsi="Arial" w:cs="Arial"/>
                <w:color w:val="000000"/>
                <w:sz w:val="20"/>
                <w:szCs w:val="20"/>
              </w:rPr>
              <w:t>360.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905B53" w:rsidRPr="003C54B1" w:rsidTr="00FA4617">
        <w:trPr>
          <w:trHeight w:val="255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05B53" w:rsidRPr="003C54B1" w:rsidRDefault="00905B53" w:rsidP="00F53E82">
            <w:pPr>
              <w:ind w:left="360" w:hanging="36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C54B1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Exudative retinitis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05B53" w:rsidRPr="003C54B1" w:rsidRDefault="00905B53" w:rsidP="00905B5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4B1">
              <w:rPr>
                <w:rFonts w:ascii="Arial" w:hAnsi="Arial" w:cs="Arial"/>
                <w:color w:val="000000"/>
                <w:sz w:val="20"/>
                <w:szCs w:val="20"/>
              </w:rPr>
              <w:t>362.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905B53" w:rsidRPr="003C54B1" w:rsidTr="00FA4617">
        <w:trPr>
          <w:trHeight w:val="255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05B53" w:rsidRPr="003C54B1" w:rsidRDefault="00905B53" w:rsidP="00F53E82">
            <w:pPr>
              <w:ind w:left="360" w:hanging="360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C54B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etinal (</w:t>
            </w:r>
            <w:proofErr w:type="spellStart"/>
            <w:r w:rsidRPr="003C54B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eri</w:t>
            </w:r>
            <w:proofErr w:type="spellEnd"/>
            <w:r w:rsidRPr="003C54B1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3C54B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vasculitis</w:t>
            </w:r>
            <w:proofErr w:type="spellEnd"/>
            <w:r w:rsidRPr="003C54B1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05B53" w:rsidRPr="003C54B1" w:rsidRDefault="00905B53" w:rsidP="00905B5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4B1">
              <w:rPr>
                <w:rFonts w:ascii="Arial" w:hAnsi="Arial" w:cs="Arial"/>
                <w:color w:val="000000"/>
                <w:sz w:val="20"/>
                <w:szCs w:val="20"/>
              </w:rPr>
              <w:t>362.1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905B53" w:rsidRPr="003C54B1" w:rsidTr="00FA4617">
        <w:trPr>
          <w:trHeight w:val="255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05B53" w:rsidRPr="003C54B1" w:rsidRDefault="00FA4617" w:rsidP="00FA4617">
            <w:pPr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Focal </w:t>
            </w:r>
            <w:proofErr w:type="spellStart"/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horoiditis</w:t>
            </w:r>
            <w:proofErr w:type="spellEnd"/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horioretinitis</w:t>
            </w:r>
            <w:proofErr w:type="spellEnd"/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u</w:t>
            </w:r>
            <w:r w:rsidR="00905B53" w:rsidRPr="00905B53">
              <w:rPr>
                <w:rFonts w:ascii="Arial" w:hAnsi="Arial" w:cs="Arial"/>
                <w:bCs/>
                <w:color w:val="000000"/>
                <w:sz w:val="20"/>
                <w:szCs w:val="20"/>
              </w:rPr>
              <w:t>nspecified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05B53" w:rsidRPr="003C54B1" w:rsidRDefault="00905B53" w:rsidP="00905B5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4B1">
              <w:rPr>
                <w:rFonts w:ascii="Arial" w:hAnsi="Arial" w:cs="Arial"/>
                <w:color w:val="000000"/>
                <w:sz w:val="20"/>
                <w:szCs w:val="20"/>
              </w:rPr>
              <w:t>36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0*</w:t>
            </w:r>
          </w:p>
        </w:tc>
      </w:tr>
      <w:tr w:rsidR="00905B53" w:rsidRPr="003C54B1" w:rsidTr="00FA4617">
        <w:trPr>
          <w:trHeight w:val="255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05B53" w:rsidRPr="003C54B1" w:rsidRDefault="00FA4617" w:rsidP="00FA4617">
            <w:pPr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Focal </w:t>
            </w:r>
            <w:proofErr w:type="spellStart"/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horoiditis</w:t>
            </w:r>
            <w:proofErr w:type="spellEnd"/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horioretinitis</w:t>
            </w:r>
            <w:proofErr w:type="spellEnd"/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j</w:t>
            </w:r>
            <w:r w:rsidR="00905B53" w:rsidRPr="003C54B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uxtapapillary</w:t>
            </w:r>
            <w:proofErr w:type="spellEnd"/>
            <w:r w:rsidR="00905B53" w:rsidRPr="003C54B1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05B53" w:rsidRPr="003C54B1" w:rsidRDefault="00905B53" w:rsidP="00905B5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4B1">
              <w:rPr>
                <w:rFonts w:ascii="Arial" w:hAnsi="Arial" w:cs="Arial"/>
                <w:color w:val="000000"/>
                <w:sz w:val="20"/>
                <w:szCs w:val="20"/>
              </w:rPr>
              <w:t>363.0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905B53" w:rsidRPr="003C54B1" w:rsidTr="00FA4617">
        <w:trPr>
          <w:trHeight w:val="255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05B53" w:rsidRPr="003C54B1" w:rsidRDefault="00FA4617" w:rsidP="00FA4617">
            <w:pPr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Focal </w:t>
            </w:r>
            <w:proofErr w:type="spellStart"/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horoiditis</w:t>
            </w:r>
            <w:proofErr w:type="spellEnd"/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horioretinitis</w:t>
            </w:r>
            <w:proofErr w:type="spellEnd"/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p</w:t>
            </w:r>
            <w:r w:rsidR="00905B53" w:rsidRPr="003C54B1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osterior pole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05B53" w:rsidRPr="003C54B1" w:rsidRDefault="00905B53" w:rsidP="00905B5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4B1">
              <w:rPr>
                <w:rFonts w:ascii="Arial" w:hAnsi="Arial" w:cs="Arial"/>
                <w:color w:val="000000"/>
                <w:sz w:val="20"/>
                <w:szCs w:val="20"/>
              </w:rPr>
              <w:t>363.0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905B53" w:rsidRPr="003C54B1" w:rsidTr="00FA4617">
        <w:trPr>
          <w:trHeight w:val="255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05B53" w:rsidRPr="003C54B1" w:rsidRDefault="00FA4617" w:rsidP="00FA4617">
            <w:pPr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Focal </w:t>
            </w:r>
            <w:proofErr w:type="spellStart"/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horoiditis</w:t>
            </w:r>
            <w:proofErr w:type="spellEnd"/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horioretinitis</w:t>
            </w:r>
            <w:proofErr w:type="spellEnd"/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p</w:t>
            </w:r>
            <w:r w:rsidR="00905B53" w:rsidRPr="003C54B1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eripheral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05B53" w:rsidRPr="003C54B1" w:rsidRDefault="00905B53" w:rsidP="00905B5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4B1">
              <w:rPr>
                <w:rFonts w:ascii="Arial" w:hAnsi="Arial" w:cs="Arial"/>
                <w:color w:val="000000"/>
                <w:sz w:val="20"/>
                <w:szCs w:val="20"/>
              </w:rPr>
              <w:t>363.0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905B53" w:rsidRPr="003C54B1" w:rsidTr="00FA4617">
        <w:trPr>
          <w:trHeight w:val="255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05B53" w:rsidRPr="003C54B1" w:rsidRDefault="00FA4617" w:rsidP="00FA4617">
            <w:pPr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Focal retinitis and </w:t>
            </w:r>
            <w:proofErr w:type="spellStart"/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etinochoroiditis</w:t>
            </w:r>
            <w:proofErr w:type="spellEnd"/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juxtapapillary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05B53" w:rsidRPr="003C54B1" w:rsidRDefault="00905B53" w:rsidP="00905B5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4B1">
              <w:rPr>
                <w:rFonts w:ascii="Arial" w:hAnsi="Arial" w:cs="Arial"/>
                <w:color w:val="000000"/>
                <w:sz w:val="20"/>
                <w:szCs w:val="20"/>
              </w:rPr>
              <w:t>363.0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905B53" w:rsidRPr="003C54B1" w:rsidTr="00FA4617">
        <w:trPr>
          <w:trHeight w:val="255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05B53" w:rsidRPr="003C54B1" w:rsidRDefault="00FA4617" w:rsidP="00FA4617">
            <w:pPr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Focal retinitis and </w:t>
            </w:r>
            <w:proofErr w:type="spellStart"/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etinochoroiditis</w:t>
            </w:r>
            <w:proofErr w:type="spellEnd"/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, macular or </w:t>
            </w:r>
            <w:proofErr w:type="spellStart"/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aramacular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05B53" w:rsidRPr="003C54B1" w:rsidRDefault="00905B53" w:rsidP="00905B5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4B1">
              <w:rPr>
                <w:rFonts w:ascii="Arial" w:hAnsi="Arial" w:cs="Arial"/>
                <w:color w:val="000000"/>
                <w:sz w:val="20"/>
                <w:szCs w:val="20"/>
              </w:rPr>
              <w:t>363.0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905B53" w:rsidRPr="003C54B1" w:rsidTr="00FA4617">
        <w:trPr>
          <w:trHeight w:val="255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05B53" w:rsidRPr="003C54B1" w:rsidRDefault="00FA4617" w:rsidP="00FA4617">
            <w:pPr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Disseminated </w:t>
            </w:r>
            <w:proofErr w:type="spellStart"/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horioretinitis</w:t>
            </w:r>
            <w:proofErr w:type="spellEnd"/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 unspecifie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05B53" w:rsidRPr="003C54B1" w:rsidRDefault="00905B53" w:rsidP="00905B5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4B1">
              <w:rPr>
                <w:rFonts w:ascii="Arial" w:hAnsi="Arial" w:cs="Arial"/>
                <w:color w:val="000000"/>
                <w:sz w:val="20"/>
                <w:szCs w:val="20"/>
              </w:rPr>
              <w:t>363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*</w:t>
            </w:r>
          </w:p>
        </w:tc>
      </w:tr>
      <w:tr w:rsidR="00905B53" w:rsidRPr="003C54B1" w:rsidTr="00FA4617">
        <w:trPr>
          <w:trHeight w:val="255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05B53" w:rsidRPr="003C54B1" w:rsidRDefault="00FA4617" w:rsidP="00FA4617">
            <w:pPr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Disseminated </w:t>
            </w:r>
            <w:proofErr w:type="spellStart"/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horoiditis</w:t>
            </w:r>
            <w:proofErr w:type="spellEnd"/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horioretinitis</w:t>
            </w:r>
            <w:proofErr w:type="spellEnd"/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 posterior pol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05B53" w:rsidRPr="003C54B1" w:rsidRDefault="00905B53" w:rsidP="00905B5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4B1">
              <w:rPr>
                <w:rFonts w:ascii="Arial" w:hAnsi="Arial" w:cs="Arial"/>
                <w:color w:val="000000"/>
                <w:sz w:val="20"/>
                <w:szCs w:val="20"/>
              </w:rPr>
              <w:t>363.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905B53" w:rsidRPr="003C54B1" w:rsidTr="00FA4617">
        <w:trPr>
          <w:trHeight w:val="255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05B53" w:rsidRPr="003C54B1" w:rsidRDefault="00FA4617" w:rsidP="00FA4617">
            <w:pPr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Disseminated </w:t>
            </w:r>
            <w:proofErr w:type="spellStart"/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horoiditis</w:t>
            </w:r>
            <w:proofErr w:type="spellEnd"/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horioretinitis</w:t>
            </w:r>
            <w:proofErr w:type="spellEnd"/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 periphera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05B53" w:rsidRPr="003C54B1" w:rsidRDefault="00905B53" w:rsidP="00905B5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4B1">
              <w:rPr>
                <w:rFonts w:ascii="Arial" w:hAnsi="Arial" w:cs="Arial"/>
                <w:color w:val="000000"/>
                <w:sz w:val="20"/>
                <w:szCs w:val="20"/>
              </w:rPr>
              <w:t>363.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905B53" w:rsidRPr="003C54B1" w:rsidTr="00FA4617">
        <w:trPr>
          <w:trHeight w:val="255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05B53" w:rsidRPr="003C54B1" w:rsidRDefault="00FA4617" w:rsidP="00FA4617">
            <w:pPr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Disseminated </w:t>
            </w:r>
            <w:proofErr w:type="spellStart"/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horoiditis</w:t>
            </w:r>
            <w:proofErr w:type="spellEnd"/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horioretinitis</w:t>
            </w:r>
            <w:proofErr w:type="spellEnd"/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 generalized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05B53" w:rsidRPr="003C54B1" w:rsidRDefault="00905B53" w:rsidP="00905B5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4B1">
              <w:rPr>
                <w:rFonts w:ascii="Arial" w:hAnsi="Arial" w:cs="Arial"/>
                <w:color w:val="000000"/>
                <w:sz w:val="20"/>
                <w:szCs w:val="20"/>
              </w:rPr>
              <w:t>363.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905B53" w:rsidRPr="003C54B1" w:rsidTr="00FA4617">
        <w:trPr>
          <w:trHeight w:val="255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05B53" w:rsidRPr="003C54B1" w:rsidRDefault="00FA4617" w:rsidP="00FA4617">
            <w:pPr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Disseminated retinitis and </w:t>
            </w:r>
            <w:proofErr w:type="spellStart"/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etinochoroiditis</w:t>
            </w:r>
            <w:proofErr w:type="spellEnd"/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 metastatic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05B53" w:rsidRPr="003C54B1" w:rsidRDefault="00905B53" w:rsidP="00905B5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4B1">
              <w:rPr>
                <w:rFonts w:ascii="Arial" w:hAnsi="Arial" w:cs="Arial"/>
                <w:color w:val="000000"/>
                <w:sz w:val="20"/>
                <w:szCs w:val="20"/>
              </w:rPr>
              <w:t>363.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905B53" w:rsidRPr="003C54B1" w:rsidTr="00FA4617">
        <w:trPr>
          <w:trHeight w:val="255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05B53" w:rsidRPr="003C54B1" w:rsidRDefault="00FA4617" w:rsidP="00FA4617">
            <w:pPr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Disseminated retinitis and </w:t>
            </w:r>
            <w:proofErr w:type="spellStart"/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etinochoroiditis</w:t>
            </w:r>
            <w:proofErr w:type="spellEnd"/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, pigment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05B53" w:rsidRPr="003C54B1" w:rsidRDefault="00905B53" w:rsidP="00905B5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4B1">
              <w:rPr>
                <w:rFonts w:ascii="Arial" w:hAnsi="Arial" w:cs="Arial"/>
                <w:color w:val="000000"/>
                <w:sz w:val="20"/>
                <w:szCs w:val="20"/>
              </w:rPr>
              <w:t>363.1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905B53" w:rsidRPr="00796C76" w:rsidTr="00FA4617">
        <w:trPr>
          <w:trHeight w:val="255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05B53" w:rsidRPr="00796C76" w:rsidRDefault="00FA4617" w:rsidP="00905B53">
            <w:pPr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horioretinitis</w:t>
            </w:r>
            <w:proofErr w:type="spellEnd"/>
            <w:r w:rsidRPr="00FA461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 unspecified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05B53" w:rsidRPr="00796C76" w:rsidRDefault="00905B53" w:rsidP="00905B5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C76">
              <w:rPr>
                <w:rFonts w:ascii="Arial" w:hAnsi="Arial" w:cs="Arial"/>
                <w:color w:val="000000"/>
                <w:sz w:val="20"/>
                <w:szCs w:val="20"/>
              </w:rPr>
              <w:t>363.2</w:t>
            </w:r>
            <w:r w:rsidR="00FA461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796C76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905B53" w:rsidRPr="00796C76" w:rsidTr="00FA4617">
        <w:trPr>
          <w:trHeight w:val="255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05B53" w:rsidRPr="00796C76" w:rsidRDefault="00905B53" w:rsidP="00905B53">
            <w:pPr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96C7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Pars </w:t>
            </w:r>
            <w:proofErr w:type="spellStart"/>
            <w:r w:rsidRPr="00796C7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lanitis</w:t>
            </w:r>
            <w:proofErr w:type="spellEnd"/>
            <w:r w:rsidRPr="00796C7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/posterior </w:t>
            </w:r>
            <w:proofErr w:type="spellStart"/>
            <w:r w:rsidRPr="00796C7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yclitis</w:t>
            </w:r>
            <w:proofErr w:type="spellEnd"/>
            <w:r w:rsidRPr="00796C7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05B53" w:rsidRPr="00796C76" w:rsidRDefault="00905B53" w:rsidP="00905B5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C76">
              <w:rPr>
                <w:rFonts w:ascii="Arial" w:hAnsi="Arial" w:cs="Arial"/>
                <w:color w:val="000000"/>
                <w:sz w:val="20"/>
                <w:szCs w:val="20"/>
              </w:rPr>
              <w:t>363.21</w:t>
            </w:r>
          </w:p>
        </w:tc>
      </w:tr>
      <w:tr w:rsidR="00905B53" w:rsidRPr="00796C76" w:rsidTr="00FA4617">
        <w:trPr>
          <w:trHeight w:val="255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05B53" w:rsidRPr="00796C76" w:rsidRDefault="00905B53" w:rsidP="00905B53">
            <w:pPr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96C7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Harada’s disease (</w:t>
            </w:r>
            <w:proofErr w:type="spellStart"/>
            <w:r w:rsidRPr="00796C7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uveomeningeal</w:t>
            </w:r>
            <w:proofErr w:type="spellEnd"/>
            <w:r w:rsidRPr="00796C7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syndrome)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05B53" w:rsidRPr="00796C76" w:rsidRDefault="00905B53" w:rsidP="00905B5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C76">
              <w:rPr>
                <w:rFonts w:ascii="Arial" w:hAnsi="Arial" w:cs="Arial"/>
                <w:color w:val="000000"/>
                <w:sz w:val="20"/>
                <w:szCs w:val="20"/>
              </w:rPr>
              <w:t>363.22*</w:t>
            </w:r>
          </w:p>
        </w:tc>
      </w:tr>
      <w:tr w:rsidR="00905B53" w:rsidRPr="00796C76" w:rsidTr="00FA4617">
        <w:trPr>
          <w:trHeight w:val="255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05B53" w:rsidRPr="00796C76" w:rsidRDefault="00905B53" w:rsidP="00A31809">
            <w:pPr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96C7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Acute and </w:t>
            </w:r>
            <w:proofErr w:type="spellStart"/>
            <w:r w:rsidRPr="00796C7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ubacute</w:t>
            </w:r>
            <w:proofErr w:type="spellEnd"/>
            <w:r w:rsidRPr="00796C7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96C7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iridocyclitis</w:t>
            </w:r>
            <w:proofErr w:type="spellEnd"/>
            <w:r w:rsidRPr="00796C7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05B53" w:rsidRPr="00796C76" w:rsidRDefault="00905B53" w:rsidP="00905B5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C76">
              <w:rPr>
                <w:rFonts w:ascii="Arial" w:hAnsi="Arial" w:cs="Arial"/>
                <w:color w:val="000000"/>
                <w:sz w:val="20"/>
                <w:szCs w:val="20"/>
              </w:rPr>
              <w:t>364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B53" w:rsidRPr="00796C76" w:rsidTr="00FA4617">
        <w:trPr>
          <w:trHeight w:val="255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05B53" w:rsidRPr="00796C76" w:rsidRDefault="00905B53" w:rsidP="00A31809">
            <w:pPr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96C7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Chronic </w:t>
            </w:r>
            <w:proofErr w:type="spellStart"/>
            <w:r w:rsidRPr="00796C7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iridocyclitis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05B53" w:rsidRPr="00796C76" w:rsidRDefault="00905B53" w:rsidP="00905B5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C76">
              <w:rPr>
                <w:rFonts w:ascii="Arial" w:hAnsi="Arial" w:cs="Arial"/>
                <w:color w:val="000000"/>
                <w:sz w:val="20"/>
                <w:szCs w:val="20"/>
              </w:rPr>
              <w:t>364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B53" w:rsidRPr="00796C76" w:rsidTr="00FA4617">
        <w:trPr>
          <w:trHeight w:val="255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05B53" w:rsidRPr="00796C76" w:rsidRDefault="00905B53" w:rsidP="00F53E82">
            <w:pPr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96C7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Certain types of </w:t>
            </w:r>
            <w:proofErr w:type="spellStart"/>
            <w:r w:rsidRPr="00796C7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iridocyclitis</w:t>
            </w:r>
            <w:proofErr w:type="spellEnd"/>
            <w:r w:rsidRPr="00796C7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05B53" w:rsidRPr="00796C76" w:rsidRDefault="00905B53" w:rsidP="00905B5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C76">
              <w:rPr>
                <w:rFonts w:ascii="Arial" w:hAnsi="Arial" w:cs="Arial"/>
                <w:color w:val="000000"/>
                <w:sz w:val="20"/>
                <w:szCs w:val="20"/>
              </w:rPr>
              <w:t>364.2</w:t>
            </w:r>
          </w:p>
        </w:tc>
      </w:tr>
      <w:tr w:rsidR="00905B53" w:rsidRPr="00796C76" w:rsidTr="00FA4617">
        <w:trPr>
          <w:trHeight w:val="255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05B53" w:rsidRPr="00796C76" w:rsidRDefault="00905B53" w:rsidP="00F53E82">
            <w:pPr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796C7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Fuch’s</w:t>
            </w:r>
            <w:proofErr w:type="spellEnd"/>
            <w:r w:rsidRPr="00796C7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96C7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heterochromic</w:t>
            </w:r>
            <w:proofErr w:type="spellEnd"/>
            <w:r w:rsidRPr="00796C7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96C7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yclitis</w:t>
            </w:r>
            <w:proofErr w:type="spellEnd"/>
            <w:r w:rsidRPr="00796C7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05B53" w:rsidRPr="00796C76" w:rsidRDefault="00905B53" w:rsidP="00905B5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C76">
              <w:rPr>
                <w:rFonts w:ascii="Arial" w:hAnsi="Arial" w:cs="Arial"/>
                <w:color w:val="000000"/>
                <w:sz w:val="20"/>
                <w:szCs w:val="20"/>
              </w:rPr>
              <w:t>364.21</w:t>
            </w:r>
          </w:p>
        </w:tc>
      </w:tr>
      <w:tr w:rsidR="00905B53" w:rsidRPr="00796C76" w:rsidTr="00FA4617">
        <w:trPr>
          <w:trHeight w:val="255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05B53" w:rsidRPr="00796C76" w:rsidRDefault="00905B53" w:rsidP="00F53E82">
            <w:pPr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796C7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laucomatocyclitis</w:t>
            </w:r>
            <w:proofErr w:type="spellEnd"/>
            <w:r w:rsidRPr="00796C7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crisis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05B53" w:rsidRPr="00796C76" w:rsidRDefault="00905B53" w:rsidP="00905B5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C76">
              <w:rPr>
                <w:rFonts w:ascii="Arial" w:hAnsi="Arial" w:cs="Arial"/>
                <w:color w:val="000000"/>
                <w:sz w:val="20"/>
                <w:szCs w:val="20"/>
              </w:rPr>
              <w:t>364.22</w:t>
            </w:r>
          </w:p>
        </w:tc>
      </w:tr>
      <w:tr w:rsidR="00905B53" w:rsidRPr="00796C76" w:rsidTr="00FA4617">
        <w:trPr>
          <w:trHeight w:val="255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05B53" w:rsidRPr="00796C76" w:rsidRDefault="00905B53" w:rsidP="00F53E82">
            <w:pPr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96C7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Lens-induced </w:t>
            </w:r>
            <w:proofErr w:type="spellStart"/>
            <w:r w:rsidRPr="00796C7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iridocyclitis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05B53" w:rsidRPr="00796C76" w:rsidRDefault="00905B53" w:rsidP="00905B5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C76">
              <w:rPr>
                <w:rFonts w:ascii="Arial" w:hAnsi="Arial" w:cs="Arial"/>
                <w:color w:val="000000"/>
                <w:sz w:val="20"/>
                <w:szCs w:val="20"/>
              </w:rPr>
              <w:t>364.23</w:t>
            </w:r>
          </w:p>
        </w:tc>
      </w:tr>
      <w:tr w:rsidR="00905B53" w:rsidRPr="00796C76" w:rsidTr="00FA4617">
        <w:trPr>
          <w:trHeight w:val="255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05B53" w:rsidRPr="00796C76" w:rsidRDefault="00905B53" w:rsidP="00F53E82">
            <w:pPr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96C7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Vogt–</w:t>
            </w:r>
            <w:proofErr w:type="spellStart"/>
            <w:r w:rsidRPr="00796C7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Koyanagi</w:t>
            </w:r>
            <w:proofErr w:type="spellEnd"/>
            <w:r w:rsidRPr="00796C7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syndrome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05B53" w:rsidRPr="00796C76" w:rsidRDefault="00905B53" w:rsidP="00905B5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C76">
              <w:rPr>
                <w:rFonts w:ascii="Arial" w:hAnsi="Arial" w:cs="Arial"/>
                <w:color w:val="000000"/>
                <w:sz w:val="20"/>
                <w:szCs w:val="20"/>
              </w:rPr>
              <w:t>364.24*</w:t>
            </w:r>
          </w:p>
        </w:tc>
      </w:tr>
      <w:tr w:rsidR="00905B53" w:rsidRPr="00796C76" w:rsidTr="00FA4617">
        <w:trPr>
          <w:trHeight w:val="255"/>
        </w:trPr>
        <w:tc>
          <w:tcPr>
            <w:tcW w:w="6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05B53" w:rsidRPr="00796C76" w:rsidRDefault="00905B53" w:rsidP="00F53E82">
            <w:pPr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96C7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Unspecified </w:t>
            </w:r>
            <w:proofErr w:type="spellStart"/>
            <w:r w:rsidRPr="00796C7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iridocyclitis</w:t>
            </w:r>
            <w:proofErr w:type="spellEnd"/>
            <w:r w:rsidRPr="00796C7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96C7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uveitis</w:t>
            </w:r>
            <w:proofErr w:type="spellEnd"/>
            <w:r w:rsidRPr="00796C7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NOS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05B53" w:rsidRPr="00796C76" w:rsidRDefault="00905B53" w:rsidP="00905B5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C76">
              <w:rPr>
                <w:rFonts w:ascii="Arial" w:hAnsi="Arial" w:cs="Arial"/>
                <w:color w:val="000000"/>
                <w:sz w:val="20"/>
                <w:szCs w:val="20"/>
              </w:rPr>
              <w:t>364.3</w:t>
            </w:r>
          </w:p>
        </w:tc>
      </w:tr>
    </w:tbl>
    <w:p w:rsidR="000474AF" w:rsidRPr="00796C76" w:rsidRDefault="0076340D" w:rsidP="00A265C1">
      <w:pPr>
        <w:autoSpaceDE w:val="0"/>
        <w:autoSpaceDN w:val="0"/>
        <w:adjustRightInd w:val="0"/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sz w:val="20"/>
          <w:szCs w:val="24"/>
        </w:rPr>
        <w:t>* Indicates code use</w:t>
      </w:r>
      <w:r w:rsidR="00796C76" w:rsidRPr="00796C76">
        <w:rPr>
          <w:rFonts w:ascii="Arial" w:hAnsi="Arial" w:cs="Arial"/>
          <w:sz w:val="20"/>
          <w:szCs w:val="24"/>
        </w:rPr>
        <w:t>d</w:t>
      </w:r>
      <w:r>
        <w:rPr>
          <w:rFonts w:ascii="Arial" w:hAnsi="Arial" w:cs="Arial"/>
          <w:sz w:val="20"/>
          <w:szCs w:val="24"/>
        </w:rPr>
        <w:t xml:space="preserve"> </w:t>
      </w:r>
      <w:r w:rsidR="00796C76" w:rsidRPr="00796C76">
        <w:rPr>
          <w:rFonts w:ascii="Arial" w:hAnsi="Arial" w:cs="Arial"/>
          <w:sz w:val="20"/>
          <w:szCs w:val="24"/>
        </w:rPr>
        <w:t>in posterior specific code</w:t>
      </w:r>
      <w:r>
        <w:rPr>
          <w:rFonts w:ascii="Arial" w:hAnsi="Arial" w:cs="Arial"/>
          <w:sz w:val="20"/>
          <w:szCs w:val="24"/>
        </w:rPr>
        <w:t xml:space="preserve"> sensitivity analysis</w:t>
      </w:r>
      <w:r w:rsidR="00796C76" w:rsidRPr="00796C76">
        <w:rPr>
          <w:rFonts w:ascii="Arial" w:hAnsi="Arial" w:cs="Arial"/>
          <w:sz w:val="20"/>
          <w:szCs w:val="24"/>
        </w:rPr>
        <w:t>.</w:t>
      </w:r>
    </w:p>
    <w:p w:rsidR="000474AF" w:rsidRPr="003C54B1" w:rsidRDefault="000474AF" w:rsidP="00A265C1">
      <w:pPr>
        <w:autoSpaceDE w:val="0"/>
        <w:autoSpaceDN w:val="0"/>
        <w:adjustRightInd w:val="0"/>
        <w:rPr>
          <w:rFonts w:ascii="Arial" w:hAnsi="Arial" w:cs="Arial"/>
          <w:szCs w:val="24"/>
        </w:rPr>
      </w:pPr>
    </w:p>
    <w:p w:rsidR="00796C76" w:rsidRDefault="00796C76">
      <w:pPr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br w:type="page"/>
      </w:r>
    </w:p>
    <w:p w:rsidR="000474AF" w:rsidRPr="003C54B1" w:rsidRDefault="00D55936" w:rsidP="00A265C1">
      <w:pPr>
        <w:autoSpaceDE w:val="0"/>
        <w:autoSpaceDN w:val="0"/>
        <w:adjustRightInd w:val="0"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lastRenderedPageBreak/>
        <w:t>Additional file 1</w:t>
      </w:r>
      <w:r w:rsidR="000474AF" w:rsidRPr="003C54B1">
        <w:rPr>
          <w:rFonts w:ascii="Arial" w:hAnsi="Arial" w:cs="Arial"/>
          <w:b/>
          <w:szCs w:val="24"/>
        </w:rPr>
        <w:t xml:space="preserve"> Table </w:t>
      </w:r>
      <w:r w:rsidR="0076340D">
        <w:rPr>
          <w:rFonts w:ascii="Arial" w:hAnsi="Arial" w:cs="Arial"/>
          <w:b/>
          <w:szCs w:val="24"/>
        </w:rPr>
        <w:t>2</w:t>
      </w:r>
      <w:r w:rsidR="000474AF" w:rsidRPr="003C54B1">
        <w:rPr>
          <w:rFonts w:ascii="Arial" w:hAnsi="Arial" w:cs="Arial"/>
          <w:b/>
          <w:szCs w:val="24"/>
        </w:rPr>
        <w:t>: List of Corticosteroids, Immunosuppressants, or Biologics Included in Analysis</w:t>
      </w:r>
    </w:p>
    <w:p w:rsidR="000474AF" w:rsidRPr="003C54B1" w:rsidRDefault="000474AF" w:rsidP="00A265C1">
      <w:pPr>
        <w:autoSpaceDE w:val="0"/>
        <w:autoSpaceDN w:val="0"/>
        <w:adjustRightInd w:val="0"/>
        <w:rPr>
          <w:rFonts w:ascii="Arial" w:hAnsi="Arial" w:cs="Arial"/>
          <w:szCs w:val="24"/>
        </w:rPr>
      </w:pPr>
    </w:p>
    <w:tbl>
      <w:tblPr>
        <w:tblStyle w:val="TableGrid"/>
        <w:tblW w:w="68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/>
      </w:tblPr>
      <w:tblGrid>
        <w:gridCol w:w="2538"/>
        <w:gridCol w:w="4291"/>
      </w:tblGrid>
      <w:tr w:rsidR="000474AF" w:rsidRPr="003C54B1" w:rsidTr="003C4018"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74AF" w:rsidRPr="003C54B1" w:rsidRDefault="000474AF" w:rsidP="000474AF">
            <w:pPr>
              <w:rPr>
                <w:rFonts w:ascii="Arial" w:hAnsi="Arial" w:cs="Arial"/>
                <w:b/>
                <w:sz w:val="22"/>
              </w:rPr>
            </w:pPr>
            <w:r w:rsidRPr="003C54B1">
              <w:rPr>
                <w:rFonts w:ascii="Arial" w:hAnsi="Arial" w:cs="Arial"/>
                <w:b/>
                <w:sz w:val="22"/>
              </w:rPr>
              <w:t>Class</w:t>
            </w:r>
          </w:p>
        </w:tc>
        <w:tc>
          <w:tcPr>
            <w:tcW w:w="4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74AF" w:rsidRPr="003C54B1" w:rsidRDefault="000474AF" w:rsidP="003C4018">
            <w:pPr>
              <w:ind w:left="21" w:right="465" w:hanging="21"/>
              <w:rPr>
                <w:rFonts w:ascii="Arial" w:hAnsi="Arial" w:cs="Arial"/>
                <w:b/>
                <w:sz w:val="22"/>
              </w:rPr>
            </w:pPr>
            <w:r w:rsidRPr="003C54B1">
              <w:rPr>
                <w:rFonts w:ascii="Arial" w:hAnsi="Arial" w:cs="Arial"/>
                <w:b/>
                <w:sz w:val="22"/>
              </w:rPr>
              <w:t>Drug</w:t>
            </w:r>
          </w:p>
        </w:tc>
      </w:tr>
      <w:tr w:rsidR="000474AF" w:rsidRPr="003C54B1" w:rsidTr="003C4018">
        <w:tc>
          <w:tcPr>
            <w:tcW w:w="25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74AF" w:rsidRPr="003C54B1" w:rsidRDefault="000474AF" w:rsidP="000474AF">
            <w:pPr>
              <w:rPr>
                <w:rFonts w:ascii="Arial" w:hAnsi="Arial" w:cs="Arial"/>
                <w:sz w:val="22"/>
              </w:rPr>
            </w:pPr>
            <w:r w:rsidRPr="003C54B1">
              <w:rPr>
                <w:rFonts w:ascii="Arial" w:hAnsi="Arial" w:cs="Arial"/>
                <w:sz w:val="22"/>
              </w:rPr>
              <w:t>Corticosteroids</w:t>
            </w:r>
          </w:p>
        </w:tc>
        <w:tc>
          <w:tcPr>
            <w:tcW w:w="42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474AF" w:rsidRPr="003C54B1" w:rsidRDefault="000474AF" w:rsidP="003C4018">
            <w:pPr>
              <w:ind w:left="21" w:right="465" w:hanging="21"/>
              <w:rPr>
                <w:rFonts w:ascii="Arial" w:hAnsi="Arial" w:cs="Arial"/>
                <w:sz w:val="22"/>
              </w:rPr>
            </w:pPr>
            <w:r w:rsidRPr="003C54B1">
              <w:rPr>
                <w:rFonts w:ascii="Arial" w:hAnsi="Arial" w:cs="Arial"/>
                <w:sz w:val="22"/>
              </w:rPr>
              <w:t>prednisone</w:t>
            </w:r>
          </w:p>
        </w:tc>
      </w:tr>
      <w:tr w:rsidR="000474AF" w:rsidRPr="003C54B1" w:rsidTr="003C4018">
        <w:tc>
          <w:tcPr>
            <w:tcW w:w="25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74AF" w:rsidRPr="003C54B1" w:rsidRDefault="000474AF" w:rsidP="000474A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91" w:type="dxa"/>
            <w:tcBorders>
              <w:left w:val="single" w:sz="4" w:space="0" w:color="auto"/>
              <w:right w:val="single" w:sz="4" w:space="0" w:color="auto"/>
            </w:tcBorders>
          </w:tcPr>
          <w:p w:rsidR="000474AF" w:rsidRPr="003C54B1" w:rsidRDefault="000474AF" w:rsidP="003C4018">
            <w:pPr>
              <w:ind w:left="21" w:right="465" w:hanging="21"/>
              <w:rPr>
                <w:rFonts w:ascii="Arial" w:hAnsi="Arial" w:cs="Arial"/>
                <w:sz w:val="22"/>
              </w:rPr>
            </w:pPr>
            <w:r w:rsidRPr="003C54B1">
              <w:rPr>
                <w:rFonts w:ascii="Arial" w:hAnsi="Arial" w:cs="Arial"/>
                <w:sz w:val="22"/>
              </w:rPr>
              <w:t>prednisolone</w:t>
            </w:r>
          </w:p>
        </w:tc>
      </w:tr>
      <w:tr w:rsidR="000474AF" w:rsidRPr="003C54B1" w:rsidTr="003C4018">
        <w:tc>
          <w:tcPr>
            <w:tcW w:w="25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74AF" w:rsidRPr="003C54B1" w:rsidRDefault="000474AF" w:rsidP="000474A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91" w:type="dxa"/>
            <w:tcBorders>
              <w:left w:val="single" w:sz="4" w:space="0" w:color="auto"/>
              <w:right w:val="single" w:sz="4" w:space="0" w:color="auto"/>
            </w:tcBorders>
          </w:tcPr>
          <w:p w:rsidR="000474AF" w:rsidRPr="003C54B1" w:rsidRDefault="000474AF" w:rsidP="003C4018">
            <w:pPr>
              <w:ind w:left="21" w:right="465" w:hanging="21"/>
              <w:rPr>
                <w:rFonts w:ascii="Arial" w:hAnsi="Arial" w:cs="Arial"/>
                <w:sz w:val="22"/>
              </w:rPr>
            </w:pPr>
            <w:r w:rsidRPr="003C54B1">
              <w:rPr>
                <w:rFonts w:ascii="Arial" w:hAnsi="Arial" w:cs="Arial"/>
                <w:sz w:val="22"/>
              </w:rPr>
              <w:t>dexamethasone</w:t>
            </w:r>
          </w:p>
        </w:tc>
      </w:tr>
      <w:tr w:rsidR="000474AF" w:rsidRPr="003C54B1" w:rsidTr="003C4018">
        <w:tc>
          <w:tcPr>
            <w:tcW w:w="25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74AF" w:rsidRPr="003C54B1" w:rsidRDefault="000474AF" w:rsidP="000474A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91" w:type="dxa"/>
            <w:tcBorders>
              <w:left w:val="single" w:sz="4" w:space="0" w:color="auto"/>
              <w:right w:val="single" w:sz="4" w:space="0" w:color="auto"/>
            </w:tcBorders>
          </w:tcPr>
          <w:p w:rsidR="000474AF" w:rsidRPr="003C54B1" w:rsidRDefault="000474AF" w:rsidP="003C4018">
            <w:pPr>
              <w:ind w:left="21" w:hanging="21"/>
              <w:rPr>
                <w:rFonts w:ascii="Arial" w:hAnsi="Arial" w:cs="Arial"/>
                <w:sz w:val="22"/>
              </w:rPr>
            </w:pPr>
            <w:r w:rsidRPr="003C54B1">
              <w:rPr>
                <w:rFonts w:ascii="Arial" w:hAnsi="Arial" w:cs="Arial"/>
                <w:sz w:val="22"/>
              </w:rPr>
              <w:t>triamcinolone</w:t>
            </w:r>
          </w:p>
        </w:tc>
      </w:tr>
      <w:tr w:rsidR="000474AF" w:rsidRPr="003C54B1" w:rsidTr="003C4018">
        <w:tc>
          <w:tcPr>
            <w:tcW w:w="25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74AF" w:rsidRPr="003C54B1" w:rsidRDefault="000474AF" w:rsidP="000474A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91" w:type="dxa"/>
            <w:tcBorders>
              <w:left w:val="single" w:sz="4" w:space="0" w:color="auto"/>
              <w:right w:val="single" w:sz="4" w:space="0" w:color="auto"/>
            </w:tcBorders>
          </w:tcPr>
          <w:p w:rsidR="000474AF" w:rsidRPr="003C54B1" w:rsidRDefault="000474AF" w:rsidP="003C4018">
            <w:pPr>
              <w:ind w:left="21" w:hanging="21"/>
              <w:rPr>
                <w:rFonts w:ascii="Arial" w:hAnsi="Arial" w:cs="Arial"/>
                <w:sz w:val="22"/>
              </w:rPr>
            </w:pPr>
            <w:r w:rsidRPr="003C54B1">
              <w:rPr>
                <w:rFonts w:ascii="Arial" w:hAnsi="Arial" w:cs="Arial"/>
                <w:sz w:val="22"/>
              </w:rPr>
              <w:t>dexamethasone</w:t>
            </w:r>
          </w:p>
        </w:tc>
      </w:tr>
      <w:tr w:rsidR="000474AF" w:rsidRPr="003C54B1" w:rsidTr="003C4018">
        <w:tc>
          <w:tcPr>
            <w:tcW w:w="25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74AF" w:rsidRPr="003C54B1" w:rsidRDefault="000474AF" w:rsidP="000474A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91" w:type="dxa"/>
            <w:tcBorders>
              <w:left w:val="single" w:sz="4" w:space="0" w:color="auto"/>
              <w:right w:val="single" w:sz="4" w:space="0" w:color="auto"/>
            </w:tcBorders>
          </w:tcPr>
          <w:p w:rsidR="000474AF" w:rsidRPr="003C54B1" w:rsidRDefault="000474AF" w:rsidP="003C4018">
            <w:pPr>
              <w:ind w:left="21" w:hanging="21"/>
              <w:rPr>
                <w:rFonts w:ascii="Arial" w:hAnsi="Arial" w:cs="Arial"/>
                <w:sz w:val="22"/>
              </w:rPr>
            </w:pPr>
            <w:r w:rsidRPr="003C54B1">
              <w:rPr>
                <w:rFonts w:ascii="Arial" w:hAnsi="Arial" w:cs="Arial"/>
                <w:sz w:val="22"/>
              </w:rPr>
              <w:t>hydrocortisone</w:t>
            </w:r>
          </w:p>
        </w:tc>
      </w:tr>
      <w:tr w:rsidR="000474AF" w:rsidRPr="003C54B1" w:rsidTr="003C4018">
        <w:tc>
          <w:tcPr>
            <w:tcW w:w="25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74AF" w:rsidRPr="003C54B1" w:rsidRDefault="000474AF" w:rsidP="000474A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91" w:type="dxa"/>
            <w:tcBorders>
              <w:left w:val="single" w:sz="4" w:space="0" w:color="auto"/>
              <w:right w:val="single" w:sz="4" w:space="0" w:color="auto"/>
            </w:tcBorders>
          </w:tcPr>
          <w:p w:rsidR="000474AF" w:rsidRPr="003C54B1" w:rsidRDefault="000474AF" w:rsidP="003C4018">
            <w:pPr>
              <w:ind w:left="21" w:hanging="21"/>
              <w:rPr>
                <w:rFonts w:ascii="Arial" w:hAnsi="Arial" w:cs="Arial"/>
                <w:sz w:val="22"/>
              </w:rPr>
            </w:pPr>
            <w:r w:rsidRPr="003C54B1">
              <w:rPr>
                <w:rFonts w:ascii="Arial" w:hAnsi="Arial" w:cs="Arial"/>
                <w:sz w:val="22"/>
              </w:rPr>
              <w:t>methylprednisolone</w:t>
            </w:r>
          </w:p>
        </w:tc>
      </w:tr>
      <w:tr w:rsidR="000474AF" w:rsidRPr="003C54B1" w:rsidTr="003C4018">
        <w:tc>
          <w:tcPr>
            <w:tcW w:w="25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74AF" w:rsidRPr="003C54B1" w:rsidRDefault="000474AF" w:rsidP="000474A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91" w:type="dxa"/>
            <w:tcBorders>
              <w:left w:val="single" w:sz="4" w:space="0" w:color="auto"/>
              <w:right w:val="single" w:sz="4" w:space="0" w:color="auto"/>
            </w:tcBorders>
          </w:tcPr>
          <w:p w:rsidR="000474AF" w:rsidRPr="003C54B1" w:rsidRDefault="000474AF" w:rsidP="003C4018">
            <w:pPr>
              <w:ind w:left="21" w:hanging="21"/>
              <w:rPr>
                <w:rFonts w:ascii="Arial" w:hAnsi="Arial" w:cs="Arial"/>
                <w:sz w:val="22"/>
              </w:rPr>
            </w:pPr>
            <w:r w:rsidRPr="003C54B1">
              <w:rPr>
                <w:rFonts w:ascii="Arial" w:hAnsi="Arial" w:cs="Arial"/>
                <w:sz w:val="22"/>
              </w:rPr>
              <w:t>betamethasone</w:t>
            </w:r>
          </w:p>
        </w:tc>
      </w:tr>
      <w:tr w:rsidR="000474AF" w:rsidRPr="003C54B1" w:rsidTr="003C4018">
        <w:tc>
          <w:tcPr>
            <w:tcW w:w="25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74AF" w:rsidRPr="003C54B1" w:rsidRDefault="000474AF" w:rsidP="000474A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91" w:type="dxa"/>
            <w:tcBorders>
              <w:left w:val="single" w:sz="4" w:space="0" w:color="auto"/>
              <w:right w:val="single" w:sz="4" w:space="0" w:color="auto"/>
            </w:tcBorders>
          </w:tcPr>
          <w:p w:rsidR="000474AF" w:rsidRPr="003C54B1" w:rsidRDefault="000474AF" w:rsidP="003C4018">
            <w:pPr>
              <w:ind w:left="21" w:hanging="21"/>
              <w:rPr>
                <w:rFonts w:ascii="Arial" w:hAnsi="Arial" w:cs="Arial"/>
                <w:sz w:val="22"/>
              </w:rPr>
            </w:pPr>
            <w:r w:rsidRPr="003C54B1">
              <w:rPr>
                <w:rFonts w:ascii="Arial" w:hAnsi="Arial" w:cs="Arial"/>
                <w:sz w:val="22"/>
              </w:rPr>
              <w:t>prednisolone</w:t>
            </w:r>
          </w:p>
        </w:tc>
      </w:tr>
      <w:tr w:rsidR="000474AF" w:rsidRPr="003C54B1" w:rsidTr="003C4018">
        <w:tc>
          <w:tcPr>
            <w:tcW w:w="25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74AF" w:rsidRPr="003C54B1" w:rsidRDefault="000474AF" w:rsidP="000474A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91" w:type="dxa"/>
            <w:tcBorders>
              <w:left w:val="single" w:sz="4" w:space="0" w:color="auto"/>
              <w:right w:val="single" w:sz="4" w:space="0" w:color="auto"/>
            </w:tcBorders>
          </w:tcPr>
          <w:p w:rsidR="000474AF" w:rsidRPr="003C54B1" w:rsidRDefault="000474AF" w:rsidP="003C4018">
            <w:pPr>
              <w:ind w:left="21" w:hanging="21"/>
              <w:rPr>
                <w:rFonts w:ascii="Arial" w:hAnsi="Arial" w:cs="Arial"/>
                <w:sz w:val="22"/>
              </w:rPr>
            </w:pPr>
            <w:r w:rsidRPr="003C54B1">
              <w:rPr>
                <w:rFonts w:ascii="Arial" w:hAnsi="Arial" w:cs="Arial"/>
                <w:sz w:val="22"/>
              </w:rPr>
              <w:t>dexamethasone</w:t>
            </w:r>
          </w:p>
        </w:tc>
      </w:tr>
      <w:tr w:rsidR="000474AF" w:rsidRPr="003C54B1" w:rsidTr="003C4018">
        <w:tc>
          <w:tcPr>
            <w:tcW w:w="25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74AF" w:rsidRPr="003C54B1" w:rsidRDefault="000474AF" w:rsidP="000474A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91" w:type="dxa"/>
            <w:tcBorders>
              <w:left w:val="single" w:sz="4" w:space="0" w:color="auto"/>
              <w:right w:val="single" w:sz="4" w:space="0" w:color="auto"/>
            </w:tcBorders>
          </w:tcPr>
          <w:p w:rsidR="000474AF" w:rsidRPr="003C54B1" w:rsidRDefault="000474AF" w:rsidP="003C4018">
            <w:pPr>
              <w:ind w:left="21" w:hanging="21"/>
              <w:rPr>
                <w:rFonts w:ascii="Arial" w:hAnsi="Arial" w:cs="Arial"/>
                <w:sz w:val="22"/>
              </w:rPr>
            </w:pPr>
            <w:proofErr w:type="spellStart"/>
            <w:r w:rsidRPr="003C54B1">
              <w:rPr>
                <w:rFonts w:ascii="Arial" w:hAnsi="Arial" w:cs="Arial"/>
                <w:sz w:val="22"/>
              </w:rPr>
              <w:t>fluorometholone</w:t>
            </w:r>
            <w:proofErr w:type="spellEnd"/>
          </w:p>
        </w:tc>
      </w:tr>
      <w:tr w:rsidR="000474AF" w:rsidRPr="003C54B1" w:rsidTr="003C4018">
        <w:tc>
          <w:tcPr>
            <w:tcW w:w="25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74AF" w:rsidRPr="003C54B1" w:rsidRDefault="000474AF" w:rsidP="000474A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91" w:type="dxa"/>
            <w:tcBorders>
              <w:left w:val="single" w:sz="4" w:space="0" w:color="auto"/>
              <w:right w:val="single" w:sz="4" w:space="0" w:color="auto"/>
            </w:tcBorders>
          </w:tcPr>
          <w:p w:rsidR="000474AF" w:rsidRPr="003C54B1" w:rsidRDefault="000474AF" w:rsidP="003C4018">
            <w:pPr>
              <w:ind w:left="21" w:hanging="21"/>
              <w:rPr>
                <w:rFonts w:ascii="Arial" w:hAnsi="Arial" w:cs="Arial"/>
                <w:sz w:val="22"/>
              </w:rPr>
            </w:pPr>
            <w:proofErr w:type="spellStart"/>
            <w:r w:rsidRPr="003C54B1">
              <w:rPr>
                <w:rFonts w:ascii="Arial" w:hAnsi="Arial" w:cs="Arial"/>
                <w:sz w:val="22"/>
              </w:rPr>
              <w:t>loteprednol</w:t>
            </w:r>
            <w:proofErr w:type="spellEnd"/>
          </w:p>
        </w:tc>
      </w:tr>
      <w:tr w:rsidR="000474AF" w:rsidRPr="003C54B1" w:rsidTr="003C4018">
        <w:tc>
          <w:tcPr>
            <w:tcW w:w="25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74AF" w:rsidRPr="003C54B1" w:rsidRDefault="000474AF" w:rsidP="000474A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91" w:type="dxa"/>
            <w:tcBorders>
              <w:left w:val="single" w:sz="4" w:space="0" w:color="auto"/>
              <w:right w:val="single" w:sz="4" w:space="0" w:color="auto"/>
            </w:tcBorders>
          </w:tcPr>
          <w:p w:rsidR="000474AF" w:rsidRPr="003C54B1" w:rsidRDefault="000474AF" w:rsidP="003C4018">
            <w:pPr>
              <w:ind w:left="21" w:hanging="21"/>
              <w:rPr>
                <w:rFonts w:ascii="Arial" w:hAnsi="Arial" w:cs="Arial"/>
                <w:sz w:val="22"/>
              </w:rPr>
            </w:pPr>
            <w:proofErr w:type="spellStart"/>
            <w:r w:rsidRPr="003C54B1">
              <w:rPr>
                <w:rFonts w:ascii="Arial" w:hAnsi="Arial" w:cs="Arial"/>
                <w:sz w:val="22"/>
              </w:rPr>
              <w:t>difluprednate</w:t>
            </w:r>
            <w:proofErr w:type="spellEnd"/>
          </w:p>
        </w:tc>
      </w:tr>
      <w:tr w:rsidR="000474AF" w:rsidRPr="003C54B1" w:rsidTr="003C4018">
        <w:tc>
          <w:tcPr>
            <w:tcW w:w="25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74AF" w:rsidRPr="003C54B1" w:rsidRDefault="000474AF" w:rsidP="000474A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91" w:type="dxa"/>
            <w:tcBorders>
              <w:left w:val="single" w:sz="4" w:space="0" w:color="auto"/>
              <w:right w:val="single" w:sz="4" w:space="0" w:color="auto"/>
            </w:tcBorders>
          </w:tcPr>
          <w:p w:rsidR="000474AF" w:rsidRPr="003C54B1" w:rsidRDefault="000474AF" w:rsidP="003C4018">
            <w:pPr>
              <w:ind w:left="21" w:hanging="21"/>
              <w:rPr>
                <w:rFonts w:ascii="Arial" w:hAnsi="Arial" w:cs="Arial"/>
                <w:sz w:val="22"/>
              </w:rPr>
            </w:pPr>
            <w:proofErr w:type="spellStart"/>
            <w:r w:rsidRPr="003C54B1">
              <w:rPr>
                <w:rFonts w:ascii="Arial" w:hAnsi="Arial" w:cs="Arial"/>
                <w:sz w:val="22"/>
              </w:rPr>
              <w:t>medroxyprogesterone</w:t>
            </w:r>
            <w:proofErr w:type="spellEnd"/>
          </w:p>
        </w:tc>
      </w:tr>
      <w:tr w:rsidR="000474AF" w:rsidRPr="003C54B1" w:rsidTr="003C4018">
        <w:tc>
          <w:tcPr>
            <w:tcW w:w="25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74AF" w:rsidRPr="003C54B1" w:rsidRDefault="000474AF" w:rsidP="000474A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91" w:type="dxa"/>
            <w:tcBorders>
              <w:left w:val="single" w:sz="4" w:space="0" w:color="auto"/>
              <w:right w:val="single" w:sz="4" w:space="0" w:color="auto"/>
            </w:tcBorders>
          </w:tcPr>
          <w:p w:rsidR="000474AF" w:rsidRPr="003C54B1" w:rsidRDefault="000474AF" w:rsidP="003C4018">
            <w:pPr>
              <w:ind w:left="21" w:hanging="21"/>
              <w:rPr>
                <w:rFonts w:ascii="Arial" w:hAnsi="Arial" w:cs="Arial"/>
                <w:sz w:val="22"/>
              </w:rPr>
            </w:pPr>
            <w:proofErr w:type="spellStart"/>
            <w:r w:rsidRPr="003C54B1">
              <w:rPr>
                <w:rFonts w:ascii="Arial" w:hAnsi="Arial" w:cs="Arial"/>
                <w:sz w:val="22"/>
              </w:rPr>
              <w:t>medrysone</w:t>
            </w:r>
            <w:proofErr w:type="spellEnd"/>
          </w:p>
        </w:tc>
      </w:tr>
      <w:tr w:rsidR="000474AF" w:rsidRPr="003C54B1" w:rsidTr="003C4018">
        <w:tc>
          <w:tcPr>
            <w:tcW w:w="25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74AF" w:rsidRPr="003C54B1" w:rsidRDefault="000474AF" w:rsidP="000474A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91" w:type="dxa"/>
            <w:tcBorders>
              <w:left w:val="single" w:sz="4" w:space="0" w:color="auto"/>
              <w:right w:val="single" w:sz="4" w:space="0" w:color="auto"/>
            </w:tcBorders>
          </w:tcPr>
          <w:p w:rsidR="000474AF" w:rsidRPr="003C54B1" w:rsidRDefault="000474AF" w:rsidP="003C4018">
            <w:pPr>
              <w:ind w:left="21" w:hanging="21"/>
              <w:rPr>
                <w:rFonts w:ascii="Arial" w:hAnsi="Arial" w:cs="Arial"/>
                <w:sz w:val="22"/>
              </w:rPr>
            </w:pPr>
            <w:proofErr w:type="spellStart"/>
            <w:r w:rsidRPr="003C54B1">
              <w:rPr>
                <w:rFonts w:ascii="Arial" w:hAnsi="Arial" w:cs="Arial"/>
                <w:sz w:val="22"/>
              </w:rPr>
              <w:t>rimexolone</w:t>
            </w:r>
            <w:proofErr w:type="spellEnd"/>
          </w:p>
        </w:tc>
      </w:tr>
      <w:tr w:rsidR="000474AF" w:rsidRPr="003C54B1" w:rsidTr="003C4018">
        <w:tc>
          <w:tcPr>
            <w:tcW w:w="25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74AF" w:rsidRPr="003C54B1" w:rsidRDefault="000474AF" w:rsidP="000474A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91" w:type="dxa"/>
            <w:tcBorders>
              <w:left w:val="single" w:sz="4" w:space="0" w:color="auto"/>
              <w:right w:val="single" w:sz="4" w:space="0" w:color="auto"/>
            </w:tcBorders>
          </w:tcPr>
          <w:p w:rsidR="000474AF" w:rsidRPr="003C54B1" w:rsidRDefault="000474AF" w:rsidP="003C4018">
            <w:pPr>
              <w:ind w:left="21" w:hanging="21"/>
              <w:rPr>
                <w:rFonts w:ascii="Arial" w:hAnsi="Arial" w:cs="Arial"/>
                <w:sz w:val="22"/>
              </w:rPr>
            </w:pPr>
            <w:proofErr w:type="spellStart"/>
            <w:r w:rsidRPr="003C54B1">
              <w:rPr>
                <w:rFonts w:ascii="Arial" w:hAnsi="Arial" w:cs="Arial"/>
                <w:sz w:val="22"/>
              </w:rPr>
              <w:t>fluocinolone</w:t>
            </w:r>
            <w:proofErr w:type="spellEnd"/>
          </w:p>
        </w:tc>
      </w:tr>
      <w:tr w:rsidR="000474AF" w:rsidRPr="003C54B1" w:rsidTr="003C4018">
        <w:tc>
          <w:tcPr>
            <w:tcW w:w="25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74AF" w:rsidRPr="003C54B1" w:rsidRDefault="000474AF" w:rsidP="000474A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74AF" w:rsidRPr="003C54B1" w:rsidRDefault="000474AF" w:rsidP="003C4018">
            <w:pPr>
              <w:ind w:left="21" w:hanging="21"/>
              <w:rPr>
                <w:rFonts w:ascii="Arial" w:hAnsi="Arial" w:cs="Arial"/>
                <w:sz w:val="22"/>
              </w:rPr>
            </w:pPr>
            <w:r w:rsidRPr="003C54B1">
              <w:rPr>
                <w:rFonts w:ascii="Arial" w:hAnsi="Arial" w:cs="Arial"/>
                <w:sz w:val="22"/>
              </w:rPr>
              <w:t>dexamethasone</w:t>
            </w:r>
          </w:p>
        </w:tc>
      </w:tr>
      <w:tr w:rsidR="000474AF" w:rsidRPr="003C54B1" w:rsidTr="003C4018">
        <w:tc>
          <w:tcPr>
            <w:tcW w:w="25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74AF" w:rsidRPr="003C54B1" w:rsidRDefault="000474AF" w:rsidP="000474AF">
            <w:pPr>
              <w:rPr>
                <w:rFonts w:ascii="Arial" w:hAnsi="Arial" w:cs="Arial"/>
                <w:sz w:val="22"/>
              </w:rPr>
            </w:pPr>
            <w:r w:rsidRPr="003C54B1">
              <w:rPr>
                <w:rFonts w:ascii="Arial" w:hAnsi="Arial" w:cs="Arial"/>
                <w:sz w:val="22"/>
              </w:rPr>
              <w:t>Immunosuppressants</w:t>
            </w:r>
          </w:p>
        </w:tc>
        <w:tc>
          <w:tcPr>
            <w:tcW w:w="42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474AF" w:rsidRPr="003C54B1" w:rsidRDefault="000474AF" w:rsidP="003C4018">
            <w:pPr>
              <w:ind w:left="21" w:right="465" w:hanging="21"/>
              <w:rPr>
                <w:rFonts w:ascii="Arial" w:hAnsi="Arial" w:cs="Arial"/>
                <w:sz w:val="22"/>
              </w:rPr>
            </w:pPr>
            <w:r w:rsidRPr="003C54B1">
              <w:rPr>
                <w:rFonts w:ascii="Arial" w:hAnsi="Arial" w:cs="Arial"/>
                <w:sz w:val="22"/>
              </w:rPr>
              <w:t>azathioprine</w:t>
            </w:r>
          </w:p>
        </w:tc>
      </w:tr>
      <w:tr w:rsidR="000474AF" w:rsidRPr="003C54B1" w:rsidTr="003C4018">
        <w:tc>
          <w:tcPr>
            <w:tcW w:w="25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74AF" w:rsidRPr="003C54B1" w:rsidRDefault="000474AF" w:rsidP="000474A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91" w:type="dxa"/>
            <w:tcBorders>
              <w:left w:val="single" w:sz="4" w:space="0" w:color="auto"/>
              <w:right w:val="single" w:sz="4" w:space="0" w:color="auto"/>
            </w:tcBorders>
          </w:tcPr>
          <w:p w:rsidR="000474AF" w:rsidRPr="003C54B1" w:rsidRDefault="000474AF" w:rsidP="003C4018">
            <w:pPr>
              <w:ind w:left="21" w:right="465" w:hanging="21"/>
              <w:rPr>
                <w:rFonts w:ascii="Arial" w:hAnsi="Arial" w:cs="Arial"/>
                <w:sz w:val="22"/>
              </w:rPr>
            </w:pPr>
            <w:r w:rsidRPr="003C54B1">
              <w:rPr>
                <w:rFonts w:ascii="Arial" w:hAnsi="Arial" w:cs="Arial"/>
                <w:sz w:val="22"/>
              </w:rPr>
              <w:t>methotrexate</w:t>
            </w:r>
          </w:p>
        </w:tc>
      </w:tr>
      <w:tr w:rsidR="000474AF" w:rsidRPr="003C54B1" w:rsidTr="003C4018">
        <w:tc>
          <w:tcPr>
            <w:tcW w:w="25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74AF" w:rsidRPr="003C54B1" w:rsidRDefault="000474AF" w:rsidP="000474A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91" w:type="dxa"/>
            <w:tcBorders>
              <w:left w:val="single" w:sz="4" w:space="0" w:color="auto"/>
              <w:right w:val="single" w:sz="4" w:space="0" w:color="auto"/>
            </w:tcBorders>
          </w:tcPr>
          <w:p w:rsidR="000474AF" w:rsidRPr="003C54B1" w:rsidRDefault="000474AF" w:rsidP="003C4018">
            <w:pPr>
              <w:ind w:left="21" w:right="465" w:hanging="21"/>
              <w:rPr>
                <w:rFonts w:ascii="Arial" w:hAnsi="Arial" w:cs="Arial"/>
                <w:sz w:val="22"/>
              </w:rPr>
            </w:pPr>
            <w:proofErr w:type="spellStart"/>
            <w:r w:rsidRPr="003C54B1">
              <w:rPr>
                <w:rFonts w:ascii="Arial" w:hAnsi="Arial" w:cs="Arial"/>
                <w:sz w:val="22"/>
              </w:rPr>
              <w:t>mycophenolate</w:t>
            </w:r>
            <w:proofErr w:type="spellEnd"/>
          </w:p>
        </w:tc>
      </w:tr>
      <w:tr w:rsidR="000474AF" w:rsidRPr="003C54B1" w:rsidTr="003C4018">
        <w:tc>
          <w:tcPr>
            <w:tcW w:w="25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74AF" w:rsidRPr="003C54B1" w:rsidRDefault="000474AF" w:rsidP="000474A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91" w:type="dxa"/>
            <w:tcBorders>
              <w:left w:val="single" w:sz="4" w:space="0" w:color="auto"/>
              <w:right w:val="single" w:sz="4" w:space="0" w:color="auto"/>
            </w:tcBorders>
          </w:tcPr>
          <w:p w:rsidR="000474AF" w:rsidRPr="003C54B1" w:rsidRDefault="000474AF" w:rsidP="003C4018">
            <w:pPr>
              <w:ind w:left="21" w:right="465" w:hanging="21"/>
              <w:rPr>
                <w:rFonts w:ascii="Arial" w:hAnsi="Arial" w:cs="Arial"/>
                <w:sz w:val="22"/>
              </w:rPr>
            </w:pPr>
            <w:proofErr w:type="spellStart"/>
            <w:r w:rsidRPr="003C54B1">
              <w:rPr>
                <w:rFonts w:ascii="Arial" w:hAnsi="Arial" w:cs="Arial"/>
                <w:sz w:val="22"/>
              </w:rPr>
              <w:t>mycophenolic</w:t>
            </w:r>
            <w:proofErr w:type="spellEnd"/>
            <w:r w:rsidRPr="003C54B1">
              <w:rPr>
                <w:rFonts w:ascii="Arial" w:hAnsi="Arial" w:cs="Arial"/>
                <w:sz w:val="22"/>
              </w:rPr>
              <w:t xml:space="preserve"> acid</w:t>
            </w:r>
          </w:p>
        </w:tc>
      </w:tr>
      <w:tr w:rsidR="000474AF" w:rsidRPr="003C54B1" w:rsidTr="003C4018">
        <w:tc>
          <w:tcPr>
            <w:tcW w:w="25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74AF" w:rsidRPr="003C54B1" w:rsidRDefault="000474AF" w:rsidP="000474A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91" w:type="dxa"/>
            <w:tcBorders>
              <w:left w:val="single" w:sz="4" w:space="0" w:color="auto"/>
              <w:right w:val="single" w:sz="4" w:space="0" w:color="auto"/>
            </w:tcBorders>
          </w:tcPr>
          <w:p w:rsidR="000474AF" w:rsidRPr="003C54B1" w:rsidRDefault="000474AF" w:rsidP="003C4018">
            <w:pPr>
              <w:ind w:left="21" w:right="465" w:hanging="21"/>
              <w:rPr>
                <w:rFonts w:ascii="Arial" w:hAnsi="Arial" w:cs="Arial"/>
                <w:sz w:val="22"/>
              </w:rPr>
            </w:pPr>
            <w:proofErr w:type="spellStart"/>
            <w:r w:rsidRPr="003C54B1">
              <w:rPr>
                <w:rFonts w:ascii="Arial" w:hAnsi="Arial" w:cs="Arial"/>
                <w:sz w:val="22"/>
              </w:rPr>
              <w:t>tacrolimus</w:t>
            </w:r>
            <w:proofErr w:type="spellEnd"/>
          </w:p>
        </w:tc>
      </w:tr>
      <w:tr w:rsidR="000474AF" w:rsidRPr="003C54B1" w:rsidTr="003C4018">
        <w:tc>
          <w:tcPr>
            <w:tcW w:w="25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74AF" w:rsidRPr="003C54B1" w:rsidRDefault="000474AF" w:rsidP="000474A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91" w:type="dxa"/>
            <w:tcBorders>
              <w:left w:val="single" w:sz="4" w:space="0" w:color="auto"/>
              <w:right w:val="single" w:sz="4" w:space="0" w:color="auto"/>
            </w:tcBorders>
          </w:tcPr>
          <w:p w:rsidR="000474AF" w:rsidRPr="003C54B1" w:rsidRDefault="000474AF" w:rsidP="003C4018">
            <w:pPr>
              <w:ind w:left="21" w:right="465" w:hanging="21"/>
              <w:rPr>
                <w:rFonts w:ascii="Arial" w:hAnsi="Arial" w:cs="Arial"/>
                <w:sz w:val="22"/>
              </w:rPr>
            </w:pPr>
            <w:proofErr w:type="spellStart"/>
            <w:r w:rsidRPr="003C54B1">
              <w:rPr>
                <w:rFonts w:ascii="Arial" w:hAnsi="Arial" w:cs="Arial"/>
                <w:sz w:val="22"/>
              </w:rPr>
              <w:t>chlorambucil</w:t>
            </w:r>
            <w:proofErr w:type="spellEnd"/>
          </w:p>
        </w:tc>
      </w:tr>
      <w:tr w:rsidR="000474AF" w:rsidRPr="003C54B1" w:rsidTr="003C4018">
        <w:tc>
          <w:tcPr>
            <w:tcW w:w="25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74AF" w:rsidRPr="003C54B1" w:rsidRDefault="000474AF" w:rsidP="000474A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91" w:type="dxa"/>
            <w:tcBorders>
              <w:left w:val="single" w:sz="4" w:space="0" w:color="auto"/>
              <w:right w:val="single" w:sz="4" w:space="0" w:color="auto"/>
            </w:tcBorders>
          </w:tcPr>
          <w:p w:rsidR="000474AF" w:rsidRPr="003C54B1" w:rsidRDefault="000474AF" w:rsidP="003C4018">
            <w:pPr>
              <w:ind w:left="21" w:right="465" w:hanging="21"/>
              <w:rPr>
                <w:rFonts w:ascii="Arial" w:hAnsi="Arial" w:cs="Arial"/>
                <w:sz w:val="22"/>
              </w:rPr>
            </w:pPr>
            <w:r w:rsidRPr="003C54B1">
              <w:rPr>
                <w:rFonts w:ascii="Arial" w:hAnsi="Arial" w:cs="Arial"/>
                <w:sz w:val="22"/>
              </w:rPr>
              <w:t>cyclophosphamide</w:t>
            </w:r>
          </w:p>
        </w:tc>
      </w:tr>
      <w:tr w:rsidR="000474AF" w:rsidRPr="003C54B1" w:rsidTr="003C4018">
        <w:tc>
          <w:tcPr>
            <w:tcW w:w="25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74AF" w:rsidRPr="003C54B1" w:rsidRDefault="000474AF" w:rsidP="000474A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91" w:type="dxa"/>
            <w:tcBorders>
              <w:left w:val="single" w:sz="4" w:space="0" w:color="auto"/>
              <w:right w:val="single" w:sz="4" w:space="0" w:color="auto"/>
            </w:tcBorders>
          </w:tcPr>
          <w:p w:rsidR="000474AF" w:rsidRPr="003C54B1" w:rsidRDefault="000474AF" w:rsidP="003C4018">
            <w:pPr>
              <w:ind w:left="21" w:right="465" w:hanging="21"/>
              <w:rPr>
                <w:rFonts w:ascii="Arial" w:hAnsi="Arial" w:cs="Arial"/>
                <w:sz w:val="22"/>
              </w:rPr>
            </w:pPr>
            <w:r w:rsidRPr="003C54B1">
              <w:rPr>
                <w:rFonts w:ascii="Arial" w:hAnsi="Arial" w:cs="Arial"/>
                <w:sz w:val="22"/>
              </w:rPr>
              <w:t>cyclosporine</w:t>
            </w:r>
          </w:p>
        </w:tc>
      </w:tr>
      <w:tr w:rsidR="000474AF" w:rsidRPr="003C54B1" w:rsidTr="003C4018">
        <w:tc>
          <w:tcPr>
            <w:tcW w:w="25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74AF" w:rsidRPr="003C54B1" w:rsidRDefault="000474AF" w:rsidP="000474A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74AF" w:rsidRPr="003C54B1" w:rsidRDefault="000474AF" w:rsidP="003C4018">
            <w:pPr>
              <w:ind w:left="21" w:right="465" w:hanging="21"/>
              <w:rPr>
                <w:rFonts w:ascii="Arial" w:hAnsi="Arial" w:cs="Arial"/>
                <w:sz w:val="22"/>
              </w:rPr>
            </w:pPr>
            <w:proofErr w:type="spellStart"/>
            <w:r w:rsidRPr="003C54B1">
              <w:rPr>
                <w:rFonts w:ascii="Arial" w:hAnsi="Arial" w:cs="Arial"/>
                <w:sz w:val="22"/>
              </w:rPr>
              <w:t>tacrolimus</w:t>
            </w:r>
            <w:proofErr w:type="spellEnd"/>
          </w:p>
        </w:tc>
      </w:tr>
      <w:tr w:rsidR="000474AF" w:rsidRPr="003C54B1" w:rsidTr="003C4018">
        <w:tc>
          <w:tcPr>
            <w:tcW w:w="25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74AF" w:rsidRPr="003C54B1" w:rsidRDefault="000474AF" w:rsidP="000474AF">
            <w:pPr>
              <w:rPr>
                <w:rFonts w:ascii="Arial" w:hAnsi="Arial" w:cs="Arial"/>
                <w:sz w:val="22"/>
              </w:rPr>
            </w:pPr>
            <w:r w:rsidRPr="003C54B1">
              <w:rPr>
                <w:rFonts w:ascii="Arial" w:hAnsi="Arial" w:cs="Arial"/>
                <w:sz w:val="22"/>
              </w:rPr>
              <w:t>Biologics</w:t>
            </w:r>
          </w:p>
        </w:tc>
        <w:tc>
          <w:tcPr>
            <w:tcW w:w="42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474AF" w:rsidRPr="003C54B1" w:rsidRDefault="000474AF" w:rsidP="003C4018">
            <w:pPr>
              <w:ind w:left="21" w:right="465" w:hanging="21"/>
              <w:rPr>
                <w:rFonts w:ascii="Arial" w:hAnsi="Arial" w:cs="Arial"/>
                <w:sz w:val="22"/>
              </w:rPr>
            </w:pPr>
            <w:r w:rsidRPr="003C54B1">
              <w:rPr>
                <w:rFonts w:ascii="Arial" w:hAnsi="Arial" w:cs="Arial"/>
                <w:sz w:val="22"/>
              </w:rPr>
              <w:t>etanercept</w:t>
            </w:r>
          </w:p>
        </w:tc>
      </w:tr>
      <w:tr w:rsidR="000474AF" w:rsidRPr="003C54B1" w:rsidTr="003C4018">
        <w:tc>
          <w:tcPr>
            <w:tcW w:w="25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74AF" w:rsidRPr="003C54B1" w:rsidRDefault="000474AF" w:rsidP="000474A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91" w:type="dxa"/>
            <w:tcBorders>
              <w:left w:val="single" w:sz="4" w:space="0" w:color="auto"/>
              <w:right w:val="single" w:sz="4" w:space="0" w:color="auto"/>
            </w:tcBorders>
          </w:tcPr>
          <w:p w:rsidR="000474AF" w:rsidRPr="003C54B1" w:rsidRDefault="000474AF" w:rsidP="003C4018">
            <w:pPr>
              <w:ind w:left="21" w:right="465" w:hanging="21"/>
              <w:rPr>
                <w:rFonts w:ascii="Arial" w:hAnsi="Arial" w:cs="Arial"/>
                <w:sz w:val="22"/>
              </w:rPr>
            </w:pPr>
            <w:r w:rsidRPr="003C54B1">
              <w:rPr>
                <w:rFonts w:ascii="Arial" w:hAnsi="Arial" w:cs="Arial"/>
                <w:sz w:val="22"/>
              </w:rPr>
              <w:t>adalimumab</w:t>
            </w:r>
          </w:p>
        </w:tc>
      </w:tr>
      <w:tr w:rsidR="000474AF" w:rsidRPr="003C54B1" w:rsidTr="003C4018">
        <w:tc>
          <w:tcPr>
            <w:tcW w:w="25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74AF" w:rsidRPr="003C54B1" w:rsidRDefault="000474AF" w:rsidP="000474A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91" w:type="dxa"/>
            <w:tcBorders>
              <w:left w:val="single" w:sz="4" w:space="0" w:color="auto"/>
              <w:right w:val="single" w:sz="4" w:space="0" w:color="auto"/>
            </w:tcBorders>
          </w:tcPr>
          <w:p w:rsidR="000474AF" w:rsidRPr="003C54B1" w:rsidRDefault="000474AF" w:rsidP="003C4018">
            <w:pPr>
              <w:ind w:left="21" w:right="465" w:hanging="21"/>
              <w:rPr>
                <w:rFonts w:ascii="Arial" w:hAnsi="Arial" w:cs="Arial"/>
                <w:sz w:val="22"/>
              </w:rPr>
            </w:pPr>
            <w:r w:rsidRPr="003C54B1">
              <w:rPr>
                <w:rFonts w:ascii="Arial" w:hAnsi="Arial" w:cs="Arial"/>
                <w:sz w:val="22"/>
              </w:rPr>
              <w:t xml:space="preserve">infliximab </w:t>
            </w:r>
          </w:p>
        </w:tc>
      </w:tr>
      <w:tr w:rsidR="000474AF" w:rsidRPr="003C54B1" w:rsidTr="003C4018">
        <w:tc>
          <w:tcPr>
            <w:tcW w:w="25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74AF" w:rsidRPr="003C54B1" w:rsidRDefault="000474AF" w:rsidP="000474A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91" w:type="dxa"/>
            <w:tcBorders>
              <w:left w:val="single" w:sz="4" w:space="0" w:color="auto"/>
              <w:right w:val="single" w:sz="4" w:space="0" w:color="auto"/>
            </w:tcBorders>
          </w:tcPr>
          <w:p w:rsidR="000474AF" w:rsidRPr="003C54B1" w:rsidRDefault="000474AF" w:rsidP="003C4018">
            <w:pPr>
              <w:ind w:left="21" w:right="465" w:hanging="21"/>
              <w:rPr>
                <w:rFonts w:ascii="Arial" w:hAnsi="Arial" w:cs="Arial"/>
                <w:sz w:val="22"/>
              </w:rPr>
            </w:pPr>
            <w:proofErr w:type="spellStart"/>
            <w:r w:rsidRPr="003C54B1">
              <w:rPr>
                <w:rFonts w:ascii="Arial" w:hAnsi="Arial" w:cs="Arial"/>
                <w:sz w:val="22"/>
              </w:rPr>
              <w:t>ustekinumab</w:t>
            </w:r>
            <w:proofErr w:type="spellEnd"/>
            <w:r w:rsidRPr="003C54B1">
              <w:rPr>
                <w:rFonts w:ascii="Arial" w:hAnsi="Arial" w:cs="Arial"/>
                <w:sz w:val="22"/>
              </w:rPr>
              <w:t xml:space="preserve"> </w:t>
            </w:r>
          </w:p>
        </w:tc>
      </w:tr>
      <w:tr w:rsidR="000474AF" w:rsidRPr="003C54B1" w:rsidTr="003C4018">
        <w:tc>
          <w:tcPr>
            <w:tcW w:w="25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74AF" w:rsidRPr="003C54B1" w:rsidRDefault="000474AF" w:rsidP="000474A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91" w:type="dxa"/>
            <w:tcBorders>
              <w:left w:val="single" w:sz="4" w:space="0" w:color="auto"/>
              <w:right w:val="single" w:sz="4" w:space="0" w:color="auto"/>
            </w:tcBorders>
          </w:tcPr>
          <w:p w:rsidR="000474AF" w:rsidRPr="003C54B1" w:rsidRDefault="000474AF" w:rsidP="003C4018">
            <w:pPr>
              <w:ind w:left="21" w:right="465" w:hanging="21"/>
              <w:rPr>
                <w:rFonts w:ascii="Arial" w:hAnsi="Arial" w:cs="Arial"/>
                <w:sz w:val="22"/>
              </w:rPr>
            </w:pPr>
            <w:r w:rsidRPr="003C54B1">
              <w:rPr>
                <w:rFonts w:ascii="Arial" w:hAnsi="Arial" w:cs="Arial"/>
                <w:sz w:val="22"/>
              </w:rPr>
              <w:t>interferon alpha-2a</w:t>
            </w:r>
          </w:p>
        </w:tc>
      </w:tr>
      <w:tr w:rsidR="000474AF" w:rsidRPr="003C54B1" w:rsidTr="003C4018">
        <w:tc>
          <w:tcPr>
            <w:tcW w:w="25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74AF" w:rsidRPr="003C54B1" w:rsidRDefault="000474AF" w:rsidP="000474A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91" w:type="dxa"/>
            <w:tcBorders>
              <w:left w:val="single" w:sz="4" w:space="0" w:color="auto"/>
              <w:right w:val="single" w:sz="4" w:space="0" w:color="auto"/>
            </w:tcBorders>
          </w:tcPr>
          <w:p w:rsidR="000474AF" w:rsidRPr="003C54B1" w:rsidRDefault="000474AF" w:rsidP="003C4018">
            <w:pPr>
              <w:ind w:left="21" w:right="465" w:hanging="21"/>
              <w:rPr>
                <w:rFonts w:ascii="Arial" w:hAnsi="Arial" w:cs="Arial"/>
                <w:sz w:val="22"/>
              </w:rPr>
            </w:pPr>
            <w:r w:rsidRPr="003C54B1">
              <w:rPr>
                <w:rFonts w:ascii="Arial" w:hAnsi="Arial" w:cs="Arial"/>
                <w:sz w:val="22"/>
              </w:rPr>
              <w:t>interferon beta-1a</w:t>
            </w:r>
          </w:p>
        </w:tc>
      </w:tr>
      <w:tr w:rsidR="000474AF" w:rsidRPr="003C54B1" w:rsidTr="003C4018">
        <w:tc>
          <w:tcPr>
            <w:tcW w:w="25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74AF" w:rsidRPr="003C54B1" w:rsidRDefault="000474AF" w:rsidP="000474A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91" w:type="dxa"/>
            <w:tcBorders>
              <w:left w:val="single" w:sz="4" w:space="0" w:color="auto"/>
              <w:right w:val="single" w:sz="4" w:space="0" w:color="auto"/>
            </w:tcBorders>
          </w:tcPr>
          <w:p w:rsidR="000474AF" w:rsidRPr="003C54B1" w:rsidRDefault="000474AF" w:rsidP="003C4018">
            <w:pPr>
              <w:ind w:left="21" w:right="465" w:hanging="21"/>
              <w:rPr>
                <w:rFonts w:ascii="Arial" w:hAnsi="Arial" w:cs="Arial"/>
                <w:sz w:val="22"/>
              </w:rPr>
            </w:pPr>
            <w:proofErr w:type="spellStart"/>
            <w:r w:rsidRPr="003C54B1">
              <w:rPr>
                <w:rFonts w:ascii="Arial" w:hAnsi="Arial" w:cs="Arial"/>
                <w:sz w:val="22"/>
              </w:rPr>
              <w:t>daclizumab</w:t>
            </w:r>
            <w:proofErr w:type="spellEnd"/>
          </w:p>
        </w:tc>
      </w:tr>
      <w:tr w:rsidR="000474AF" w:rsidRPr="003C54B1" w:rsidTr="003C4018">
        <w:tc>
          <w:tcPr>
            <w:tcW w:w="25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74AF" w:rsidRPr="003C54B1" w:rsidRDefault="000474AF" w:rsidP="000474A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74AF" w:rsidRPr="003C54B1" w:rsidRDefault="000474AF" w:rsidP="003C4018">
            <w:pPr>
              <w:ind w:left="21" w:right="465" w:hanging="21"/>
              <w:rPr>
                <w:rFonts w:ascii="Arial" w:hAnsi="Arial" w:cs="Arial"/>
                <w:sz w:val="22"/>
              </w:rPr>
            </w:pPr>
            <w:r w:rsidRPr="003C54B1">
              <w:rPr>
                <w:rFonts w:ascii="Arial" w:hAnsi="Arial" w:cs="Arial"/>
                <w:sz w:val="22"/>
              </w:rPr>
              <w:t>rituximab</w:t>
            </w:r>
          </w:p>
        </w:tc>
      </w:tr>
    </w:tbl>
    <w:p w:rsidR="000474AF" w:rsidRPr="003C54B1" w:rsidRDefault="000474AF" w:rsidP="00A265C1">
      <w:pPr>
        <w:autoSpaceDE w:val="0"/>
        <w:autoSpaceDN w:val="0"/>
        <w:adjustRightInd w:val="0"/>
        <w:rPr>
          <w:rFonts w:ascii="Arial" w:hAnsi="Arial" w:cs="Arial"/>
          <w:szCs w:val="24"/>
        </w:rPr>
      </w:pPr>
    </w:p>
    <w:p w:rsidR="000474AF" w:rsidRPr="003C54B1" w:rsidRDefault="000474AF" w:rsidP="00A265C1">
      <w:pPr>
        <w:autoSpaceDE w:val="0"/>
        <w:autoSpaceDN w:val="0"/>
        <w:adjustRightInd w:val="0"/>
        <w:rPr>
          <w:rFonts w:ascii="Arial" w:hAnsi="Arial" w:cs="Arial"/>
          <w:szCs w:val="24"/>
        </w:rPr>
      </w:pPr>
    </w:p>
    <w:p w:rsidR="000474AF" w:rsidRPr="003C54B1" w:rsidRDefault="000474AF" w:rsidP="00A265C1">
      <w:pPr>
        <w:autoSpaceDE w:val="0"/>
        <w:autoSpaceDN w:val="0"/>
        <w:adjustRightInd w:val="0"/>
        <w:rPr>
          <w:rFonts w:ascii="Arial" w:hAnsi="Arial" w:cs="Arial"/>
          <w:szCs w:val="24"/>
        </w:rPr>
      </w:pPr>
    </w:p>
    <w:p w:rsidR="00BE22B6" w:rsidRDefault="00BE22B6">
      <w:pPr>
        <w:rPr>
          <w:rFonts w:ascii="Arial" w:eastAsia="SimSun" w:hAnsi="Arial" w:cs="Arial"/>
          <w:b/>
          <w:bCs/>
          <w:spacing w:val="5"/>
          <w:szCs w:val="24"/>
        </w:rPr>
      </w:pPr>
      <w:r>
        <w:rPr>
          <w:rFonts w:ascii="Arial" w:hAnsi="Arial" w:cs="Arial"/>
          <w:szCs w:val="24"/>
        </w:rPr>
        <w:br w:type="page"/>
      </w:r>
    </w:p>
    <w:p w:rsidR="000474AF" w:rsidRPr="003C54B1" w:rsidRDefault="00D55936" w:rsidP="000474AF">
      <w:pPr>
        <w:pStyle w:val="StyleAGHeading2Left0"/>
        <w:spacing w:before="0"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Additional file 1</w:t>
      </w:r>
      <w:r w:rsidR="000474AF" w:rsidRPr="003C54B1">
        <w:rPr>
          <w:rFonts w:ascii="Arial" w:hAnsi="Arial" w:cs="Arial"/>
          <w:sz w:val="24"/>
          <w:szCs w:val="24"/>
        </w:rPr>
        <w:t xml:space="preserve"> Table </w:t>
      </w:r>
      <w:r w:rsidR="006E28B3">
        <w:rPr>
          <w:rFonts w:ascii="Arial" w:hAnsi="Arial" w:cs="Arial"/>
          <w:sz w:val="24"/>
          <w:szCs w:val="24"/>
        </w:rPr>
        <w:t>3</w:t>
      </w:r>
      <w:r w:rsidR="000474AF" w:rsidRPr="003C54B1">
        <w:rPr>
          <w:rFonts w:ascii="Arial" w:hAnsi="Arial" w:cs="Arial"/>
          <w:sz w:val="24"/>
          <w:szCs w:val="24"/>
        </w:rPr>
        <w:t xml:space="preserve">: Ophthalmologic </w:t>
      </w:r>
      <w:r w:rsidR="00A31809">
        <w:rPr>
          <w:rFonts w:ascii="Arial" w:hAnsi="Arial" w:cs="Arial"/>
          <w:sz w:val="24"/>
          <w:szCs w:val="24"/>
        </w:rPr>
        <w:t>C</w:t>
      </w:r>
      <w:r w:rsidR="00A31809" w:rsidRPr="00A31809">
        <w:rPr>
          <w:rFonts w:ascii="Arial" w:hAnsi="Arial" w:cs="Arial"/>
          <w:sz w:val="24"/>
          <w:szCs w:val="24"/>
        </w:rPr>
        <w:t xml:space="preserve">omorbidities </w:t>
      </w:r>
      <w:r w:rsidR="000474AF" w:rsidRPr="003C54B1">
        <w:rPr>
          <w:rFonts w:ascii="Arial" w:hAnsi="Arial" w:cs="Arial"/>
          <w:sz w:val="24"/>
          <w:szCs w:val="24"/>
        </w:rPr>
        <w:t>Related to Uveitis</w:t>
      </w:r>
    </w:p>
    <w:tbl>
      <w:tblPr>
        <w:tblW w:w="6674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144"/>
        <w:gridCol w:w="1530"/>
      </w:tblGrid>
      <w:tr w:rsidR="00A31809" w:rsidRPr="00A31809" w:rsidTr="003C4018">
        <w:trPr>
          <w:trHeight w:val="202"/>
        </w:trPr>
        <w:tc>
          <w:tcPr>
            <w:tcW w:w="51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31809" w:rsidRPr="00A31809" w:rsidRDefault="00A31809" w:rsidP="00A31809">
            <w:pPr>
              <w:rPr>
                <w:rFonts w:ascii="Arial" w:hAnsi="Arial" w:cs="Arial"/>
                <w:b/>
                <w:color w:val="000000"/>
                <w:sz w:val="18"/>
              </w:rPr>
            </w:pPr>
            <w:r w:rsidRPr="00A31809">
              <w:rPr>
                <w:rFonts w:ascii="Arial" w:hAnsi="Arial" w:cs="Arial"/>
                <w:b/>
                <w:color w:val="000000"/>
                <w:sz w:val="18"/>
              </w:rPr>
              <w:t>Comorbidity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A31809" w:rsidRPr="003310FB" w:rsidRDefault="00A31809" w:rsidP="00A31809">
            <w:pPr>
              <w:rPr>
                <w:rFonts w:ascii="Arial" w:hAnsi="Arial" w:cs="Arial"/>
                <w:b/>
                <w:color w:val="000000"/>
                <w:sz w:val="18"/>
              </w:rPr>
            </w:pPr>
            <w:r w:rsidRPr="003310FB">
              <w:rPr>
                <w:rFonts w:ascii="Arial" w:hAnsi="Arial" w:cs="Arial"/>
                <w:b/>
                <w:color w:val="000000"/>
                <w:sz w:val="18"/>
              </w:rPr>
              <w:t>ICD-9-CM Code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09" w:rsidRPr="003310FB" w:rsidRDefault="00A31809" w:rsidP="003310FB">
            <w:pPr>
              <w:rPr>
                <w:rFonts w:ascii="Arial" w:hAnsi="Arial" w:cs="Arial"/>
                <w:b/>
                <w:color w:val="000000"/>
                <w:sz w:val="18"/>
              </w:rPr>
            </w:pPr>
            <w:r w:rsidRPr="003310FB">
              <w:rPr>
                <w:rFonts w:ascii="Arial" w:hAnsi="Arial" w:cs="Arial"/>
                <w:b/>
                <w:color w:val="000000"/>
                <w:sz w:val="18"/>
              </w:rPr>
              <w:t>Retinal detachment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61.xx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1809" w:rsidRPr="00A31809" w:rsidRDefault="00A31809" w:rsidP="003310FB">
            <w:pPr>
              <w:ind w:firstLineChars="150" w:firstLine="270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Retinal detachment with retinal defect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ind w:firstLineChars="140" w:firstLine="252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61.0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09" w:rsidRPr="00A31809" w:rsidRDefault="00A31809" w:rsidP="003310FB">
            <w:pPr>
              <w:ind w:firstLineChars="150" w:firstLine="270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A31809">
              <w:rPr>
                <w:rFonts w:ascii="Arial" w:hAnsi="Arial" w:cs="Arial"/>
                <w:color w:val="000000"/>
                <w:sz w:val="18"/>
              </w:rPr>
              <w:t>Retinoschisis</w:t>
            </w:r>
            <w:proofErr w:type="spellEnd"/>
            <w:r w:rsidRPr="00A31809">
              <w:rPr>
                <w:rFonts w:ascii="Arial" w:hAnsi="Arial" w:cs="Arial"/>
                <w:color w:val="000000"/>
                <w:sz w:val="18"/>
              </w:rPr>
              <w:t xml:space="preserve"> and retinal cyst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ind w:firstLineChars="140" w:firstLine="252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61.1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1809" w:rsidRPr="00A31809" w:rsidRDefault="00A31809" w:rsidP="003310FB">
            <w:pPr>
              <w:ind w:firstLineChars="150" w:firstLine="270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Serous retinal detach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ind w:firstLineChars="140" w:firstLine="252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61.2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09" w:rsidRPr="00A31809" w:rsidRDefault="00A31809" w:rsidP="003310FB">
            <w:pPr>
              <w:ind w:firstLineChars="150" w:firstLine="270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Retinal defects without detachment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ind w:firstLineChars="140" w:firstLine="252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61.3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09" w:rsidRPr="00A31809" w:rsidRDefault="00A31809" w:rsidP="003310FB">
            <w:pPr>
              <w:ind w:firstLineChars="150" w:firstLine="270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Other forms of retinal detachment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ind w:firstLineChars="140" w:firstLine="252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61.8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09" w:rsidRPr="00A31809" w:rsidRDefault="00A31809" w:rsidP="003310FB">
            <w:pPr>
              <w:ind w:firstLineChars="150" w:firstLine="270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Unspecified retinal detach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ind w:firstLineChars="140" w:firstLine="252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61.9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09" w:rsidRPr="003310FB" w:rsidRDefault="00A31809" w:rsidP="003310FB">
            <w:pPr>
              <w:rPr>
                <w:rFonts w:ascii="Arial" w:hAnsi="Arial" w:cs="Arial"/>
                <w:b/>
                <w:color w:val="000000"/>
                <w:sz w:val="18"/>
              </w:rPr>
            </w:pPr>
            <w:r w:rsidRPr="003310FB">
              <w:rPr>
                <w:rFonts w:ascii="Arial" w:hAnsi="Arial" w:cs="Arial"/>
                <w:b/>
                <w:color w:val="000000"/>
                <w:sz w:val="18"/>
              </w:rPr>
              <w:t>Glaucom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65.xx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09" w:rsidRPr="00A31809" w:rsidRDefault="00A31809" w:rsidP="003310FB">
            <w:pPr>
              <w:ind w:firstLineChars="110" w:firstLine="198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Borderline glaucoma (glaucoma suspect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ind w:firstLineChars="140" w:firstLine="252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65.0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09" w:rsidRPr="00A31809" w:rsidRDefault="00A31809" w:rsidP="003310FB">
            <w:pPr>
              <w:ind w:firstLineChars="110" w:firstLine="198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Open-angle glaucoma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ind w:firstLineChars="140" w:firstLine="252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65.1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09" w:rsidRPr="00A31809" w:rsidRDefault="00A31809" w:rsidP="003310FB">
            <w:pPr>
              <w:ind w:firstLineChars="110" w:firstLine="198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Primary angle-closure glaucoma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ind w:firstLineChars="140" w:firstLine="252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65.2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09" w:rsidRPr="00A31809" w:rsidRDefault="00A31809" w:rsidP="003310FB">
            <w:pPr>
              <w:ind w:firstLineChars="110" w:firstLine="198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Corticosteroid-induced glaucoma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ind w:firstLineChars="140" w:firstLine="252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65.3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09" w:rsidRPr="00A31809" w:rsidRDefault="00A31809" w:rsidP="003310FB">
            <w:pPr>
              <w:ind w:left="176" w:firstLineChars="12" w:firstLine="22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 xml:space="preserve">Glaucoma associated with congenital anomalies dystrophies </w:t>
            </w:r>
            <w:r w:rsidR="003310FB">
              <w:rPr>
                <w:rFonts w:ascii="Arial" w:hAnsi="Arial" w:cs="Arial"/>
                <w:color w:val="000000"/>
                <w:sz w:val="18"/>
              </w:rPr>
              <w:t xml:space="preserve"> </w:t>
            </w:r>
            <w:r w:rsidRPr="00A31809">
              <w:rPr>
                <w:rFonts w:ascii="Arial" w:hAnsi="Arial" w:cs="Arial"/>
                <w:color w:val="000000"/>
                <w:sz w:val="18"/>
              </w:rPr>
              <w:t>and systemic syndrome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ind w:firstLineChars="140" w:firstLine="252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65.4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09" w:rsidRPr="00A31809" w:rsidRDefault="00A31809" w:rsidP="003310FB">
            <w:pPr>
              <w:ind w:firstLineChars="110" w:firstLine="198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Glaucoma associated with disorders of the len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ind w:firstLineChars="140" w:firstLine="252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65.5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09" w:rsidRPr="00A31809" w:rsidRDefault="00A31809" w:rsidP="003310FB">
            <w:pPr>
              <w:ind w:firstLineChars="110" w:firstLine="198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Glaucoma associated with other ocular disorder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ind w:firstLineChars="140" w:firstLine="252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65.6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09" w:rsidRPr="00A31809" w:rsidRDefault="00A31809" w:rsidP="003310FB">
            <w:pPr>
              <w:ind w:firstLineChars="110" w:firstLine="198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Other specified forms of glaucoma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ind w:firstLineChars="140" w:firstLine="252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65.8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09" w:rsidRPr="00A31809" w:rsidRDefault="00A31809" w:rsidP="003310FB">
            <w:pPr>
              <w:ind w:firstLineChars="110" w:firstLine="198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Other specified forms of glaucoma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ind w:firstLineChars="140" w:firstLine="252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65.9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09" w:rsidRPr="003310FB" w:rsidRDefault="00A31809" w:rsidP="003310FB">
            <w:pPr>
              <w:rPr>
                <w:rFonts w:ascii="Arial" w:hAnsi="Arial" w:cs="Arial"/>
                <w:b/>
                <w:color w:val="000000"/>
                <w:sz w:val="18"/>
              </w:rPr>
            </w:pPr>
            <w:r w:rsidRPr="003310FB">
              <w:rPr>
                <w:rFonts w:ascii="Arial" w:hAnsi="Arial" w:cs="Arial"/>
                <w:b/>
                <w:color w:val="000000"/>
                <w:sz w:val="18"/>
              </w:rPr>
              <w:t>Catarac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66.xx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09" w:rsidRPr="00A31809" w:rsidRDefault="00A31809" w:rsidP="003310FB">
            <w:pPr>
              <w:ind w:firstLineChars="110" w:firstLine="198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 xml:space="preserve">Infantile juvenile and </w:t>
            </w:r>
            <w:proofErr w:type="spellStart"/>
            <w:r w:rsidRPr="00A31809">
              <w:rPr>
                <w:rFonts w:ascii="Arial" w:hAnsi="Arial" w:cs="Arial"/>
                <w:color w:val="000000"/>
                <w:sz w:val="18"/>
              </w:rPr>
              <w:t>presenile</w:t>
            </w:r>
            <w:proofErr w:type="spellEnd"/>
            <w:r w:rsidRPr="00A31809">
              <w:rPr>
                <w:rFonts w:ascii="Arial" w:hAnsi="Arial" w:cs="Arial"/>
                <w:color w:val="000000"/>
                <w:sz w:val="18"/>
              </w:rPr>
              <w:t xml:space="preserve"> cataract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ind w:firstLineChars="140" w:firstLine="252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66.0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09" w:rsidRPr="00A31809" w:rsidRDefault="00A31809" w:rsidP="003310FB">
            <w:pPr>
              <w:ind w:firstLineChars="110" w:firstLine="198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Senile cataract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ind w:firstLineChars="140" w:firstLine="252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66.1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09" w:rsidRPr="00A31809" w:rsidRDefault="00A31809" w:rsidP="003310FB">
            <w:pPr>
              <w:ind w:firstLineChars="110" w:firstLine="198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Traumatic cataract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ind w:firstLineChars="140" w:firstLine="252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66.2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09" w:rsidRPr="00A31809" w:rsidRDefault="00A31809" w:rsidP="003310FB">
            <w:pPr>
              <w:ind w:firstLineChars="110" w:firstLine="198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Cataract secondary to ocular disorder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ind w:firstLineChars="140" w:firstLine="252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66.3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09" w:rsidRPr="00A31809" w:rsidRDefault="00A31809" w:rsidP="003310FB">
            <w:pPr>
              <w:ind w:firstLineChars="110" w:firstLine="198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Cataract associated with other disorder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ind w:firstLineChars="140" w:firstLine="252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66.4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09" w:rsidRPr="00A31809" w:rsidRDefault="00A31809" w:rsidP="003310FB">
            <w:pPr>
              <w:ind w:firstLineChars="110" w:firstLine="198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After-cataract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ind w:firstLineChars="140" w:firstLine="252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66.5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09" w:rsidRPr="00A31809" w:rsidRDefault="00A31809" w:rsidP="003310FB">
            <w:pPr>
              <w:ind w:firstLineChars="110" w:firstLine="198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Other cataract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ind w:firstLineChars="140" w:firstLine="252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66.8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09" w:rsidRPr="00A31809" w:rsidRDefault="00A31809" w:rsidP="003310FB">
            <w:pPr>
              <w:ind w:firstLineChars="110" w:firstLine="198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Unspecified cataract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ind w:firstLineChars="140" w:firstLine="252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66.9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09" w:rsidRPr="003310FB" w:rsidRDefault="00A31809" w:rsidP="003310FB">
            <w:pPr>
              <w:rPr>
                <w:rFonts w:ascii="Arial" w:hAnsi="Arial" w:cs="Arial"/>
                <w:b/>
                <w:color w:val="000000"/>
                <w:sz w:val="18"/>
              </w:rPr>
            </w:pPr>
            <w:r w:rsidRPr="003310FB">
              <w:rPr>
                <w:rFonts w:ascii="Arial" w:hAnsi="Arial" w:cs="Arial"/>
                <w:b/>
                <w:color w:val="000000"/>
                <w:sz w:val="18"/>
              </w:rPr>
              <w:t xml:space="preserve">Visual disturbanc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68.xx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1809" w:rsidRPr="00A31809" w:rsidRDefault="00A31809" w:rsidP="003310FB">
            <w:pPr>
              <w:ind w:firstLineChars="110" w:firstLine="198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Subjective visual disturbance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ind w:firstLineChars="140" w:firstLine="252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68.1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09" w:rsidRPr="00A31809" w:rsidRDefault="00A31809" w:rsidP="003310FB">
            <w:pPr>
              <w:ind w:firstLineChars="110" w:firstLine="198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Other disorders of binocular vision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ind w:firstLineChars="140" w:firstLine="252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68.3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1809" w:rsidRPr="00A31809" w:rsidRDefault="00A31809" w:rsidP="003310FB">
            <w:pPr>
              <w:ind w:firstLineChars="110" w:firstLine="198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Visual field defect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ind w:firstLineChars="140" w:firstLine="252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68.4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1809" w:rsidRPr="00A31809" w:rsidRDefault="00A31809" w:rsidP="003310FB">
            <w:pPr>
              <w:ind w:firstLineChars="110" w:firstLine="198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Color vision deficiencie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ind w:firstLineChars="140" w:firstLine="252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68.5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1809" w:rsidRPr="00A31809" w:rsidRDefault="00A31809" w:rsidP="003310FB">
            <w:pPr>
              <w:ind w:firstLineChars="110" w:firstLine="198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Night blindnes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ind w:firstLineChars="140" w:firstLine="252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68.6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1809" w:rsidRPr="00A31809" w:rsidRDefault="00A31809" w:rsidP="003310FB">
            <w:pPr>
              <w:ind w:firstLineChars="110" w:firstLine="198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Other specified visual disturbance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ind w:firstLineChars="140" w:firstLine="252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68.8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1809" w:rsidRPr="00A31809" w:rsidRDefault="00A31809" w:rsidP="003310FB">
            <w:pPr>
              <w:ind w:firstLineChars="110" w:firstLine="198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Unspecified visual disturbanc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ind w:firstLineChars="140" w:firstLine="252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68.9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09" w:rsidRPr="003310FB" w:rsidRDefault="00A31809" w:rsidP="003310FB">
            <w:pPr>
              <w:rPr>
                <w:rFonts w:ascii="Arial" w:hAnsi="Arial" w:cs="Arial"/>
                <w:b/>
                <w:color w:val="000000"/>
                <w:sz w:val="18"/>
              </w:rPr>
            </w:pPr>
            <w:r w:rsidRPr="003310FB">
              <w:rPr>
                <w:rFonts w:ascii="Arial" w:hAnsi="Arial" w:cs="Arial"/>
                <w:b/>
                <w:color w:val="000000"/>
                <w:sz w:val="18"/>
              </w:rPr>
              <w:t>Blindnes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69.xx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1809" w:rsidRPr="00A31809" w:rsidRDefault="00A31809" w:rsidP="003310FB">
            <w:pPr>
              <w:ind w:firstLineChars="110" w:firstLine="198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Profound vision impairment, both eye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ind w:firstLineChars="140" w:firstLine="252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69.0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1809" w:rsidRPr="00A31809" w:rsidRDefault="00A31809" w:rsidP="003310FB">
            <w:pPr>
              <w:ind w:firstLineChars="110" w:firstLine="198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 xml:space="preserve">Moderate or severe vision impairment better eye; </w:t>
            </w:r>
          </w:p>
          <w:p w:rsidR="00A31809" w:rsidRPr="00A31809" w:rsidRDefault="00A31809" w:rsidP="003310FB">
            <w:pPr>
              <w:ind w:firstLineChars="110" w:firstLine="198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profound vision impairment of lesser ey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ind w:firstLineChars="140" w:firstLine="252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69.1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1809" w:rsidRPr="00A31809" w:rsidRDefault="00A31809" w:rsidP="003310FB">
            <w:pPr>
              <w:ind w:firstLineChars="110" w:firstLine="198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Moderate or severe vision impairment, both eye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ind w:firstLineChars="140" w:firstLine="252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69.2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09" w:rsidRPr="00A31809" w:rsidRDefault="00A31809" w:rsidP="003310FB">
            <w:pPr>
              <w:ind w:firstLineChars="110" w:firstLine="198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Unqualified visual loss both eye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ind w:firstLineChars="140" w:firstLine="252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69.3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1809" w:rsidRPr="00A31809" w:rsidRDefault="00A31809" w:rsidP="003310FB">
            <w:pPr>
              <w:ind w:firstLineChars="110" w:firstLine="198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Legal blindness as defined in USA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ind w:firstLineChars="140" w:firstLine="252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69.4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09" w:rsidRPr="00A31809" w:rsidRDefault="00A31809" w:rsidP="003310FB">
            <w:pPr>
              <w:ind w:firstLineChars="110" w:firstLine="198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Profound vision impairment one ey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ind w:firstLineChars="140" w:firstLine="252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69.6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09" w:rsidRPr="00A31809" w:rsidRDefault="00A31809" w:rsidP="003310FB">
            <w:pPr>
              <w:ind w:firstLineChars="110" w:firstLine="198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Moderate or severe vision impairment one ey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ind w:firstLineChars="140" w:firstLine="252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69.7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1809" w:rsidRPr="00A31809" w:rsidRDefault="00A31809" w:rsidP="003310FB">
            <w:pPr>
              <w:ind w:firstLineChars="110" w:firstLine="198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Unqualified visual loss one ey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ind w:firstLineChars="140" w:firstLine="252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69.8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1809" w:rsidRPr="00A31809" w:rsidRDefault="00A31809" w:rsidP="003310FB">
            <w:pPr>
              <w:ind w:firstLineChars="110" w:firstLine="198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Unspecified visual los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ind w:firstLineChars="140" w:firstLine="252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69.9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1809" w:rsidRPr="003310FB" w:rsidRDefault="00A31809" w:rsidP="003310FB">
            <w:pPr>
              <w:rPr>
                <w:rFonts w:ascii="Arial" w:hAnsi="Arial" w:cs="Arial"/>
                <w:b/>
                <w:color w:val="000000"/>
                <w:sz w:val="18"/>
              </w:rPr>
            </w:pPr>
            <w:r w:rsidRPr="003310FB">
              <w:rPr>
                <w:rFonts w:ascii="Arial" w:hAnsi="Arial" w:cs="Arial"/>
                <w:b/>
                <w:color w:val="000000"/>
                <w:sz w:val="18"/>
              </w:rPr>
              <w:t>Cystoid macular degenerat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62.53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09" w:rsidRPr="003310FB" w:rsidRDefault="00A31809" w:rsidP="003310FB">
            <w:pPr>
              <w:rPr>
                <w:rFonts w:ascii="Arial" w:hAnsi="Arial" w:cs="Arial"/>
                <w:b/>
                <w:color w:val="000000"/>
                <w:sz w:val="18"/>
              </w:rPr>
            </w:pPr>
            <w:r w:rsidRPr="003310FB">
              <w:rPr>
                <w:rFonts w:ascii="Arial" w:hAnsi="Arial" w:cs="Arial"/>
                <w:b/>
                <w:color w:val="000000"/>
                <w:sz w:val="18"/>
              </w:rPr>
              <w:t>Other complication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09" w:rsidRPr="00A31809" w:rsidRDefault="00A31809" w:rsidP="003310FB">
            <w:pPr>
              <w:ind w:firstLineChars="110" w:firstLine="198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 xml:space="preserve">Phthisis </w:t>
            </w:r>
            <w:proofErr w:type="spellStart"/>
            <w:r w:rsidRPr="00A31809">
              <w:rPr>
                <w:rFonts w:ascii="Arial" w:hAnsi="Arial" w:cs="Arial"/>
                <w:color w:val="000000"/>
                <w:sz w:val="18"/>
              </w:rPr>
              <w:t>bulbi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60.4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09" w:rsidRPr="00A31809" w:rsidRDefault="00A31809" w:rsidP="003310FB">
            <w:pPr>
              <w:ind w:firstLineChars="110" w:firstLine="198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A31809">
              <w:rPr>
                <w:rFonts w:ascii="Arial" w:hAnsi="Arial" w:cs="Arial"/>
                <w:color w:val="000000"/>
                <w:sz w:val="18"/>
              </w:rPr>
              <w:t>Chorioretinal</w:t>
            </w:r>
            <w:proofErr w:type="spellEnd"/>
            <w:r w:rsidRPr="00A31809">
              <w:rPr>
                <w:rFonts w:ascii="Arial" w:hAnsi="Arial" w:cs="Arial"/>
                <w:color w:val="000000"/>
                <w:sz w:val="18"/>
              </w:rPr>
              <w:t xml:space="preserve"> scar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63.3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09" w:rsidRPr="00A31809" w:rsidRDefault="00A31809" w:rsidP="003310FB">
            <w:pPr>
              <w:ind w:firstLineChars="110" w:firstLine="198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Optic atrophy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77.1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09" w:rsidRPr="00A31809" w:rsidRDefault="00A31809" w:rsidP="003310FB">
            <w:pPr>
              <w:ind w:firstLineChars="110" w:firstLine="198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Optic neuriti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77.3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09" w:rsidRPr="00A31809" w:rsidRDefault="00A31809" w:rsidP="003310FB">
            <w:pPr>
              <w:ind w:firstLineChars="110" w:firstLine="198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Other disorders of optic nerv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77.4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09" w:rsidRPr="00A31809" w:rsidRDefault="00A31809" w:rsidP="003310FB">
            <w:pPr>
              <w:ind w:firstLineChars="110" w:firstLine="198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A31809">
              <w:rPr>
                <w:rFonts w:ascii="Arial" w:hAnsi="Arial" w:cs="Arial"/>
                <w:color w:val="000000"/>
                <w:sz w:val="18"/>
              </w:rPr>
              <w:t>Hypotony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60.3</w:t>
            </w:r>
          </w:p>
        </w:tc>
      </w:tr>
      <w:tr w:rsidR="00A31809" w:rsidRPr="00A31809" w:rsidTr="003C4018">
        <w:trPr>
          <w:trHeight w:val="202"/>
        </w:trPr>
        <w:tc>
          <w:tcPr>
            <w:tcW w:w="5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09" w:rsidRPr="00A31809" w:rsidRDefault="00A31809" w:rsidP="003310FB">
            <w:pPr>
              <w:ind w:firstLineChars="110" w:firstLine="198"/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 xml:space="preserve">Band-shaped </w:t>
            </w:r>
            <w:proofErr w:type="spellStart"/>
            <w:r w:rsidRPr="00A31809">
              <w:rPr>
                <w:rFonts w:ascii="Arial" w:hAnsi="Arial" w:cs="Arial"/>
                <w:color w:val="000000"/>
                <w:sz w:val="18"/>
              </w:rPr>
              <w:t>keratopathy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1809" w:rsidRPr="00A31809" w:rsidRDefault="00A31809" w:rsidP="003310FB">
            <w:pPr>
              <w:rPr>
                <w:rFonts w:ascii="Arial" w:hAnsi="Arial" w:cs="Arial"/>
                <w:color w:val="000000"/>
                <w:sz w:val="18"/>
              </w:rPr>
            </w:pPr>
            <w:r w:rsidRPr="00A31809">
              <w:rPr>
                <w:rFonts w:ascii="Arial" w:hAnsi="Arial" w:cs="Arial"/>
                <w:color w:val="000000"/>
                <w:sz w:val="18"/>
              </w:rPr>
              <w:t>371.4</w:t>
            </w:r>
          </w:p>
        </w:tc>
      </w:tr>
    </w:tbl>
    <w:p w:rsidR="00B14803" w:rsidRDefault="00B14803">
      <w:pPr>
        <w:rPr>
          <w:rFonts w:ascii="Arial" w:hAnsi="Arial" w:cs="Arial"/>
          <w:szCs w:val="24"/>
        </w:rPr>
      </w:pPr>
    </w:p>
    <w:sectPr w:rsidR="00B14803" w:rsidSect="009F7351">
      <w:footerReference w:type="default" r:id="rId8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4617" w:rsidRPr="00F02873" w:rsidRDefault="00FA4617" w:rsidP="003B4951">
      <w:pPr>
        <w:rPr>
          <w:rFonts w:ascii="Palatino" w:hAnsi="Palatino"/>
          <w:sz w:val="21"/>
          <w:szCs w:val="24"/>
        </w:rPr>
      </w:pPr>
      <w:r>
        <w:separator/>
      </w:r>
    </w:p>
  </w:endnote>
  <w:endnote w:type="continuationSeparator" w:id="0">
    <w:p w:rsidR="00FA4617" w:rsidRPr="00F02873" w:rsidRDefault="00FA4617" w:rsidP="003B4951">
      <w:pPr>
        <w:rPr>
          <w:rFonts w:ascii="Palatino" w:hAnsi="Palatino"/>
          <w:sz w:val="21"/>
          <w:szCs w:val="24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">
    <w:altName w:val="Book Antiqua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74632145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:rsidR="00FA4617" w:rsidRPr="00B14803" w:rsidRDefault="00A8200F">
        <w:pPr>
          <w:pStyle w:val="Footer"/>
          <w:jc w:val="right"/>
          <w:rPr>
            <w:rFonts w:ascii="Arial" w:hAnsi="Arial" w:cs="Arial"/>
          </w:rPr>
        </w:pPr>
        <w:r w:rsidRPr="00B14803">
          <w:rPr>
            <w:rFonts w:ascii="Arial" w:hAnsi="Arial" w:cs="Arial"/>
          </w:rPr>
          <w:fldChar w:fldCharType="begin"/>
        </w:r>
        <w:r w:rsidR="00FA4617" w:rsidRPr="00B14803">
          <w:rPr>
            <w:rFonts w:ascii="Arial" w:hAnsi="Arial" w:cs="Arial"/>
          </w:rPr>
          <w:instrText xml:space="preserve"> PAGE   \* MERGEFORMAT </w:instrText>
        </w:r>
        <w:r w:rsidRPr="00B14803">
          <w:rPr>
            <w:rFonts w:ascii="Arial" w:hAnsi="Arial" w:cs="Arial"/>
          </w:rPr>
          <w:fldChar w:fldCharType="separate"/>
        </w:r>
        <w:r w:rsidR="00D55936">
          <w:rPr>
            <w:rFonts w:ascii="Arial" w:hAnsi="Arial" w:cs="Arial"/>
            <w:noProof/>
          </w:rPr>
          <w:t>3</w:t>
        </w:r>
        <w:r w:rsidRPr="00B14803">
          <w:rPr>
            <w:rFonts w:ascii="Arial" w:hAnsi="Arial" w:cs="Arial"/>
          </w:rPr>
          <w:fldChar w:fldCharType="end"/>
        </w:r>
      </w:p>
    </w:sdtContent>
  </w:sdt>
  <w:p w:rsidR="00FA4617" w:rsidRDefault="00FA461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4617" w:rsidRPr="00F02873" w:rsidRDefault="00FA4617" w:rsidP="003B4951">
      <w:pPr>
        <w:rPr>
          <w:rFonts w:ascii="Palatino" w:hAnsi="Palatino"/>
          <w:sz w:val="21"/>
          <w:szCs w:val="24"/>
        </w:rPr>
      </w:pPr>
      <w:r>
        <w:separator/>
      </w:r>
    </w:p>
  </w:footnote>
  <w:footnote w:type="continuationSeparator" w:id="0">
    <w:p w:rsidR="00FA4617" w:rsidRPr="00F02873" w:rsidRDefault="00FA4617" w:rsidP="003B4951">
      <w:pPr>
        <w:rPr>
          <w:rFonts w:ascii="Palatino" w:hAnsi="Palatino"/>
          <w:sz w:val="21"/>
          <w:szCs w:val="24"/>
        </w:rPr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4973D0"/>
    <w:multiLevelType w:val="hybridMultilevel"/>
    <w:tmpl w:val="8D66FA7C"/>
    <w:lvl w:ilvl="0" w:tplc="27400F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16103C">
      <w:start w:val="255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CE32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56C1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80EC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C8ED2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B489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9EF8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3814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3794D38"/>
    <w:multiLevelType w:val="hybridMultilevel"/>
    <w:tmpl w:val="531A6ADE"/>
    <w:lvl w:ilvl="0" w:tplc="5F00EC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9669B2">
      <w:start w:val="490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A72D2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86C8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F0FC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D03D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A645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8445F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B4E5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2475621E"/>
    <w:multiLevelType w:val="hybridMultilevel"/>
    <w:tmpl w:val="CD7EDE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2FC117D"/>
    <w:multiLevelType w:val="hybridMultilevel"/>
    <w:tmpl w:val="2D2A1C16"/>
    <w:lvl w:ilvl="0" w:tplc="D562A1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7523E14">
      <w:start w:val="4727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512A8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64CA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4F89D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38EB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A14EA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5EF4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8C0E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47315870"/>
    <w:multiLevelType w:val="hybridMultilevel"/>
    <w:tmpl w:val="F7FADDE2"/>
    <w:lvl w:ilvl="0" w:tplc="BE647B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DE83D4">
      <w:start w:val="4727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68DF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A871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F479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3EBF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174D7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B490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2087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63964617"/>
    <w:multiLevelType w:val="hybridMultilevel"/>
    <w:tmpl w:val="30A478E2"/>
    <w:lvl w:ilvl="0" w:tplc="04090019">
      <w:start w:val="1"/>
      <w:numFmt w:val="lowerLetter"/>
      <w:lvlText w:val="%1."/>
      <w:lvlJc w:val="left"/>
      <w:pPr>
        <w:ind w:left="225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6">
    <w:nsid w:val="7BCA597D"/>
    <w:multiLevelType w:val="hybridMultilevel"/>
    <w:tmpl w:val="D752DED0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7F954B67"/>
    <w:multiLevelType w:val="hybridMultilevel"/>
    <w:tmpl w:val="C60655C0"/>
    <w:lvl w:ilvl="0" w:tplc="0409000F">
      <w:start w:val="1"/>
      <w:numFmt w:val="decimal"/>
      <w:lvlText w:val="%1."/>
      <w:lvlJc w:val="left"/>
      <w:pPr>
        <w:ind w:left="1627" w:hanging="360"/>
      </w:pPr>
    </w:lvl>
    <w:lvl w:ilvl="1" w:tplc="04090019">
      <w:start w:val="1"/>
      <w:numFmt w:val="lowerLetter"/>
      <w:lvlText w:val="%2."/>
      <w:lvlJc w:val="left"/>
      <w:pPr>
        <w:ind w:left="2347" w:hanging="360"/>
      </w:pPr>
    </w:lvl>
    <w:lvl w:ilvl="2" w:tplc="0409001B" w:tentative="1">
      <w:start w:val="1"/>
      <w:numFmt w:val="lowerRoman"/>
      <w:lvlText w:val="%3."/>
      <w:lvlJc w:val="right"/>
      <w:pPr>
        <w:ind w:left="3067" w:hanging="180"/>
      </w:pPr>
    </w:lvl>
    <w:lvl w:ilvl="3" w:tplc="0409000F" w:tentative="1">
      <w:start w:val="1"/>
      <w:numFmt w:val="decimal"/>
      <w:lvlText w:val="%4."/>
      <w:lvlJc w:val="left"/>
      <w:pPr>
        <w:ind w:left="3787" w:hanging="360"/>
      </w:pPr>
    </w:lvl>
    <w:lvl w:ilvl="4" w:tplc="04090019" w:tentative="1">
      <w:start w:val="1"/>
      <w:numFmt w:val="lowerLetter"/>
      <w:lvlText w:val="%5."/>
      <w:lvlJc w:val="left"/>
      <w:pPr>
        <w:ind w:left="4507" w:hanging="360"/>
      </w:pPr>
    </w:lvl>
    <w:lvl w:ilvl="5" w:tplc="0409001B" w:tentative="1">
      <w:start w:val="1"/>
      <w:numFmt w:val="lowerRoman"/>
      <w:lvlText w:val="%6."/>
      <w:lvlJc w:val="right"/>
      <w:pPr>
        <w:ind w:left="5227" w:hanging="180"/>
      </w:pPr>
    </w:lvl>
    <w:lvl w:ilvl="6" w:tplc="0409000F" w:tentative="1">
      <w:start w:val="1"/>
      <w:numFmt w:val="decimal"/>
      <w:lvlText w:val="%7."/>
      <w:lvlJc w:val="left"/>
      <w:pPr>
        <w:ind w:left="5947" w:hanging="360"/>
      </w:pPr>
    </w:lvl>
    <w:lvl w:ilvl="7" w:tplc="04090019" w:tentative="1">
      <w:start w:val="1"/>
      <w:numFmt w:val="lowerLetter"/>
      <w:lvlText w:val="%8."/>
      <w:lvlJc w:val="left"/>
      <w:pPr>
        <w:ind w:left="6667" w:hanging="360"/>
      </w:pPr>
    </w:lvl>
    <w:lvl w:ilvl="8" w:tplc="0409001B" w:tentative="1">
      <w:start w:val="1"/>
      <w:numFmt w:val="lowerRoman"/>
      <w:lvlText w:val="%9."/>
      <w:lvlJc w:val="right"/>
      <w:pPr>
        <w:ind w:left="7387" w:hanging="180"/>
      </w:pPr>
    </w:lvl>
  </w:abstractNum>
  <w:num w:numId="1">
    <w:abstractNumId w:val="6"/>
  </w:num>
  <w:num w:numId="2">
    <w:abstractNumId w:val="7"/>
  </w:num>
  <w:num w:numId="3">
    <w:abstractNumId w:val="5"/>
  </w:num>
  <w:num w:numId="4">
    <w:abstractNumId w:val="0"/>
  </w:num>
  <w:num w:numId="5">
    <w:abstractNumId w:val="1"/>
  </w:num>
  <w:num w:numId="6">
    <w:abstractNumId w:val="4"/>
  </w:num>
  <w:num w:numId="7">
    <w:abstractNumId w:val="3"/>
  </w:num>
  <w:num w:numId="8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characterSpacingControl w:val="doNotCompress"/>
  <w:hdrShapeDefaults>
    <o:shapedefaults v:ext="edit" spidmax="32769"/>
  </w:hdrShapeDefaults>
  <w:footnotePr>
    <w:footnote w:id="-1"/>
    <w:footnote w:id="0"/>
  </w:footnotePr>
  <w:endnotePr>
    <w:numFmt w:val="decimal"/>
    <w:endnote w:id="-1"/>
    <w:endnote w:id="0"/>
  </w:endnotePr>
  <w:compat/>
  <w:rsids>
    <w:rsidRoot w:val="00A265C1"/>
    <w:rsid w:val="000114F7"/>
    <w:rsid w:val="00026DA6"/>
    <w:rsid w:val="000319AC"/>
    <w:rsid w:val="000474AF"/>
    <w:rsid w:val="00055B21"/>
    <w:rsid w:val="00056B88"/>
    <w:rsid w:val="0006480D"/>
    <w:rsid w:val="00064B84"/>
    <w:rsid w:val="00070C6D"/>
    <w:rsid w:val="00085624"/>
    <w:rsid w:val="00092EBF"/>
    <w:rsid w:val="000B5D93"/>
    <w:rsid w:val="000C2589"/>
    <w:rsid w:val="000C7D82"/>
    <w:rsid w:val="000D4193"/>
    <w:rsid w:val="000D661E"/>
    <w:rsid w:val="000E219F"/>
    <w:rsid w:val="000F4608"/>
    <w:rsid w:val="0010232D"/>
    <w:rsid w:val="00102C39"/>
    <w:rsid w:val="001063B5"/>
    <w:rsid w:val="00111346"/>
    <w:rsid w:val="0012257E"/>
    <w:rsid w:val="001412B7"/>
    <w:rsid w:val="001464E3"/>
    <w:rsid w:val="001764C1"/>
    <w:rsid w:val="00187524"/>
    <w:rsid w:val="0019039A"/>
    <w:rsid w:val="00190CBB"/>
    <w:rsid w:val="0019658A"/>
    <w:rsid w:val="001A4524"/>
    <w:rsid w:val="001A4562"/>
    <w:rsid w:val="001A67BD"/>
    <w:rsid w:val="001D171A"/>
    <w:rsid w:val="001D6E1B"/>
    <w:rsid w:val="002045CB"/>
    <w:rsid w:val="00214F9B"/>
    <w:rsid w:val="00230731"/>
    <w:rsid w:val="002423A5"/>
    <w:rsid w:val="0027014A"/>
    <w:rsid w:val="00277106"/>
    <w:rsid w:val="00277799"/>
    <w:rsid w:val="00283BFB"/>
    <w:rsid w:val="00286F3B"/>
    <w:rsid w:val="0028768F"/>
    <w:rsid w:val="00287758"/>
    <w:rsid w:val="00294BDF"/>
    <w:rsid w:val="00296ED7"/>
    <w:rsid w:val="002A56A4"/>
    <w:rsid w:val="002A7FCA"/>
    <w:rsid w:val="002B3532"/>
    <w:rsid w:val="002B6FBD"/>
    <w:rsid w:val="002C0945"/>
    <w:rsid w:val="002D1140"/>
    <w:rsid w:val="002F1DE1"/>
    <w:rsid w:val="0030000A"/>
    <w:rsid w:val="00301984"/>
    <w:rsid w:val="00304A40"/>
    <w:rsid w:val="00310DE4"/>
    <w:rsid w:val="00317AC6"/>
    <w:rsid w:val="003310FB"/>
    <w:rsid w:val="00351AC3"/>
    <w:rsid w:val="00366F68"/>
    <w:rsid w:val="003734E4"/>
    <w:rsid w:val="00382119"/>
    <w:rsid w:val="003861D8"/>
    <w:rsid w:val="003A2845"/>
    <w:rsid w:val="003B0B42"/>
    <w:rsid w:val="003B4951"/>
    <w:rsid w:val="003B6A8F"/>
    <w:rsid w:val="003C4018"/>
    <w:rsid w:val="003C54B1"/>
    <w:rsid w:val="003D14DE"/>
    <w:rsid w:val="003E4447"/>
    <w:rsid w:val="003E7080"/>
    <w:rsid w:val="003F04B8"/>
    <w:rsid w:val="003F2071"/>
    <w:rsid w:val="003F3444"/>
    <w:rsid w:val="003F41D2"/>
    <w:rsid w:val="00400603"/>
    <w:rsid w:val="00401023"/>
    <w:rsid w:val="00411794"/>
    <w:rsid w:val="00412A88"/>
    <w:rsid w:val="0042024E"/>
    <w:rsid w:val="00432B62"/>
    <w:rsid w:val="0043462D"/>
    <w:rsid w:val="00462A78"/>
    <w:rsid w:val="00466003"/>
    <w:rsid w:val="00480E90"/>
    <w:rsid w:val="00493F8C"/>
    <w:rsid w:val="004B0E61"/>
    <w:rsid w:val="004B68BD"/>
    <w:rsid w:val="004D7226"/>
    <w:rsid w:val="004E2519"/>
    <w:rsid w:val="004F423A"/>
    <w:rsid w:val="00503593"/>
    <w:rsid w:val="00504AB6"/>
    <w:rsid w:val="00505D65"/>
    <w:rsid w:val="00520316"/>
    <w:rsid w:val="005228CE"/>
    <w:rsid w:val="005256F6"/>
    <w:rsid w:val="00526111"/>
    <w:rsid w:val="00527B25"/>
    <w:rsid w:val="00530B11"/>
    <w:rsid w:val="00551405"/>
    <w:rsid w:val="005554D9"/>
    <w:rsid w:val="00571E86"/>
    <w:rsid w:val="005741A8"/>
    <w:rsid w:val="00582A30"/>
    <w:rsid w:val="00584029"/>
    <w:rsid w:val="00586A12"/>
    <w:rsid w:val="00592F28"/>
    <w:rsid w:val="005A1390"/>
    <w:rsid w:val="005A5079"/>
    <w:rsid w:val="005A7F5C"/>
    <w:rsid w:val="005B37AA"/>
    <w:rsid w:val="005B4C20"/>
    <w:rsid w:val="005C25A2"/>
    <w:rsid w:val="005D6FE3"/>
    <w:rsid w:val="005F1BDC"/>
    <w:rsid w:val="005F23E3"/>
    <w:rsid w:val="005F331E"/>
    <w:rsid w:val="005F51C8"/>
    <w:rsid w:val="005F6B57"/>
    <w:rsid w:val="006014C6"/>
    <w:rsid w:val="006153A6"/>
    <w:rsid w:val="00621B3D"/>
    <w:rsid w:val="006263DB"/>
    <w:rsid w:val="0063171E"/>
    <w:rsid w:val="00641AF0"/>
    <w:rsid w:val="00642A94"/>
    <w:rsid w:val="006611EA"/>
    <w:rsid w:val="0066605D"/>
    <w:rsid w:val="0067196C"/>
    <w:rsid w:val="0068118E"/>
    <w:rsid w:val="00686589"/>
    <w:rsid w:val="006873F0"/>
    <w:rsid w:val="00693A8D"/>
    <w:rsid w:val="00697672"/>
    <w:rsid w:val="006A0EF7"/>
    <w:rsid w:val="006B7A42"/>
    <w:rsid w:val="006D7A75"/>
    <w:rsid w:val="006E28B3"/>
    <w:rsid w:val="00704478"/>
    <w:rsid w:val="007202D1"/>
    <w:rsid w:val="00726ACA"/>
    <w:rsid w:val="007336ED"/>
    <w:rsid w:val="007361CB"/>
    <w:rsid w:val="00743344"/>
    <w:rsid w:val="00754FBA"/>
    <w:rsid w:val="00760DCE"/>
    <w:rsid w:val="00762BA5"/>
    <w:rsid w:val="0076340D"/>
    <w:rsid w:val="00766E34"/>
    <w:rsid w:val="00785A51"/>
    <w:rsid w:val="00786408"/>
    <w:rsid w:val="00796C76"/>
    <w:rsid w:val="007A1544"/>
    <w:rsid w:val="007B4DB2"/>
    <w:rsid w:val="007D0E6C"/>
    <w:rsid w:val="007D2E90"/>
    <w:rsid w:val="007D4D66"/>
    <w:rsid w:val="007D5B77"/>
    <w:rsid w:val="007E0113"/>
    <w:rsid w:val="007E0EFF"/>
    <w:rsid w:val="007E0F85"/>
    <w:rsid w:val="007E6310"/>
    <w:rsid w:val="007F7FC5"/>
    <w:rsid w:val="008100F1"/>
    <w:rsid w:val="008114A0"/>
    <w:rsid w:val="00825B62"/>
    <w:rsid w:val="00827FF5"/>
    <w:rsid w:val="0084745D"/>
    <w:rsid w:val="00852AFA"/>
    <w:rsid w:val="00852C51"/>
    <w:rsid w:val="008838F7"/>
    <w:rsid w:val="00892ED5"/>
    <w:rsid w:val="008A45A0"/>
    <w:rsid w:val="008D490A"/>
    <w:rsid w:val="008D5699"/>
    <w:rsid w:val="008D6DC3"/>
    <w:rsid w:val="008F1768"/>
    <w:rsid w:val="008F4B6A"/>
    <w:rsid w:val="00905B53"/>
    <w:rsid w:val="009256F4"/>
    <w:rsid w:val="0093722B"/>
    <w:rsid w:val="00954D4A"/>
    <w:rsid w:val="0096528B"/>
    <w:rsid w:val="0097569A"/>
    <w:rsid w:val="00977AE7"/>
    <w:rsid w:val="00982A51"/>
    <w:rsid w:val="009948C9"/>
    <w:rsid w:val="009979CF"/>
    <w:rsid w:val="009A6E2E"/>
    <w:rsid w:val="009B56D5"/>
    <w:rsid w:val="009C19C9"/>
    <w:rsid w:val="009F7351"/>
    <w:rsid w:val="00A265C1"/>
    <w:rsid w:val="00A31809"/>
    <w:rsid w:val="00A40F02"/>
    <w:rsid w:val="00A5331B"/>
    <w:rsid w:val="00A657FD"/>
    <w:rsid w:val="00A81E7A"/>
    <w:rsid w:val="00A8200F"/>
    <w:rsid w:val="00A85DD6"/>
    <w:rsid w:val="00A93018"/>
    <w:rsid w:val="00AA2E75"/>
    <w:rsid w:val="00AA5B8D"/>
    <w:rsid w:val="00AB2FC7"/>
    <w:rsid w:val="00AB521A"/>
    <w:rsid w:val="00AC15AA"/>
    <w:rsid w:val="00AC7C34"/>
    <w:rsid w:val="00AD1942"/>
    <w:rsid w:val="00AE2ECA"/>
    <w:rsid w:val="00AE46A7"/>
    <w:rsid w:val="00AF3600"/>
    <w:rsid w:val="00AF79BF"/>
    <w:rsid w:val="00B01D1E"/>
    <w:rsid w:val="00B10D5A"/>
    <w:rsid w:val="00B14803"/>
    <w:rsid w:val="00B32B07"/>
    <w:rsid w:val="00B4037D"/>
    <w:rsid w:val="00B46B4D"/>
    <w:rsid w:val="00B55ED8"/>
    <w:rsid w:val="00B60959"/>
    <w:rsid w:val="00B63783"/>
    <w:rsid w:val="00B63EAC"/>
    <w:rsid w:val="00B64BFC"/>
    <w:rsid w:val="00B8263F"/>
    <w:rsid w:val="00B8522E"/>
    <w:rsid w:val="00B860B1"/>
    <w:rsid w:val="00B953EC"/>
    <w:rsid w:val="00BA1A09"/>
    <w:rsid w:val="00BB3DB7"/>
    <w:rsid w:val="00BB660C"/>
    <w:rsid w:val="00BB6C63"/>
    <w:rsid w:val="00BD271A"/>
    <w:rsid w:val="00BD501B"/>
    <w:rsid w:val="00BD6D81"/>
    <w:rsid w:val="00BE22B6"/>
    <w:rsid w:val="00BE4218"/>
    <w:rsid w:val="00BE42AA"/>
    <w:rsid w:val="00BF0D97"/>
    <w:rsid w:val="00BF3072"/>
    <w:rsid w:val="00C25309"/>
    <w:rsid w:val="00C273B5"/>
    <w:rsid w:val="00C32B67"/>
    <w:rsid w:val="00C47AC5"/>
    <w:rsid w:val="00C47ADA"/>
    <w:rsid w:val="00C602E2"/>
    <w:rsid w:val="00C64858"/>
    <w:rsid w:val="00C660D5"/>
    <w:rsid w:val="00C73FAC"/>
    <w:rsid w:val="00C800CC"/>
    <w:rsid w:val="00C8140A"/>
    <w:rsid w:val="00C81B57"/>
    <w:rsid w:val="00C8444B"/>
    <w:rsid w:val="00C848FE"/>
    <w:rsid w:val="00C86A1D"/>
    <w:rsid w:val="00C92598"/>
    <w:rsid w:val="00CB1836"/>
    <w:rsid w:val="00CB24C3"/>
    <w:rsid w:val="00CC70D9"/>
    <w:rsid w:val="00CD5384"/>
    <w:rsid w:val="00CD5F28"/>
    <w:rsid w:val="00CD6768"/>
    <w:rsid w:val="00CD7959"/>
    <w:rsid w:val="00CE31EA"/>
    <w:rsid w:val="00CE448F"/>
    <w:rsid w:val="00CE5148"/>
    <w:rsid w:val="00D06670"/>
    <w:rsid w:val="00D14AF4"/>
    <w:rsid w:val="00D274F1"/>
    <w:rsid w:val="00D32977"/>
    <w:rsid w:val="00D33FEA"/>
    <w:rsid w:val="00D41832"/>
    <w:rsid w:val="00D5047F"/>
    <w:rsid w:val="00D55936"/>
    <w:rsid w:val="00D5629F"/>
    <w:rsid w:val="00D60B7F"/>
    <w:rsid w:val="00D744A5"/>
    <w:rsid w:val="00D809A6"/>
    <w:rsid w:val="00D835E1"/>
    <w:rsid w:val="00D94ABF"/>
    <w:rsid w:val="00DA03BE"/>
    <w:rsid w:val="00DB1D8F"/>
    <w:rsid w:val="00DC17BF"/>
    <w:rsid w:val="00DC5FA4"/>
    <w:rsid w:val="00DC6E78"/>
    <w:rsid w:val="00DD7BF7"/>
    <w:rsid w:val="00DF3A67"/>
    <w:rsid w:val="00E01879"/>
    <w:rsid w:val="00E0356C"/>
    <w:rsid w:val="00E04D42"/>
    <w:rsid w:val="00E1374B"/>
    <w:rsid w:val="00E142AB"/>
    <w:rsid w:val="00E31598"/>
    <w:rsid w:val="00E33D9A"/>
    <w:rsid w:val="00E40B5C"/>
    <w:rsid w:val="00E45F24"/>
    <w:rsid w:val="00E479BC"/>
    <w:rsid w:val="00E6018E"/>
    <w:rsid w:val="00E64AE0"/>
    <w:rsid w:val="00E65DB6"/>
    <w:rsid w:val="00E81C60"/>
    <w:rsid w:val="00E834FE"/>
    <w:rsid w:val="00E83F05"/>
    <w:rsid w:val="00E93619"/>
    <w:rsid w:val="00EA0C0E"/>
    <w:rsid w:val="00EB783C"/>
    <w:rsid w:val="00EE2AC8"/>
    <w:rsid w:val="00EE4CFB"/>
    <w:rsid w:val="00EF0565"/>
    <w:rsid w:val="00F00B13"/>
    <w:rsid w:val="00F07D64"/>
    <w:rsid w:val="00F127ED"/>
    <w:rsid w:val="00F14CC9"/>
    <w:rsid w:val="00F25713"/>
    <w:rsid w:val="00F322A4"/>
    <w:rsid w:val="00F324F2"/>
    <w:rsid w:val="00F36F40"/>
    <w:rsid w:val="00F53E82"/>
    <w:rsid w:val="00F5647E"/>
    <w:rsid w:val="00F56A08"/>
    <w:rsid w:val="00F6209A"/>
    <w:rsid w:val="00F80EFF"/>
    <w:rsid w:val="00F81884"/>
    <w:rsid w:val="00F84622"/>
    <w:rsid w:val="00F85D96"/>
    <w:rsid w:val="00FA1780"/>
    <w:rsid w:val="00FA1AE7"/>
    <w:rsid w:val="00FA1BFF"/>
    <w:rsid w:val="00FA3F61"/>
    <w:rsid w:val="00FA4617"/>
    <w:rsid w:val="00FB276D"/>
    <w:rsid w:val="00FD6EE0"/>
    <w:rsid w:val="00FE47D8"/>
    <w:rsid w:val="00FF0E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BFB"/>
    <w:rPr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83BFB"/>
    <w:rPr>
      <w:sz w:val="22"/>
      <w:szCs w:val="22"/>
    </w:rPr>
  </w:style>
  <w:style w:type="paragraph" w:styleId="Header">
    <w:name w:val="header"/>
    <w:basedOn w:val="Normal"/>
    <w:link w:val="HeaderChar"/>
    <w:uiPriority w:val="99"/>
    <w:semiHidden/>
    <w:unhideWhenUsed/>
    <w:rsid w:val="003B49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B4951"/>
    <w:rPr>
      <w:sz w:val="24"/>
      <w:szCs w:val="22"/>
    </w:rPr>
  </w:style>
  <w:style w:type="paragraph" w:styleId="Footer">
    <w:name w:val="footer"/>
    <w:basedOn w:val="Normal"/>
    <w:link w:val="FooterChar"/>
    <w:uiPriority w:val="99"/>
    <w:unhideWhenUsed/>
    <w:rsid w:val="003B49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4951"/>
    <w:rPr>
      <w:sz w:val="24"/>
      <w:szCs w:val="22"/>
    </w:rPr>
  </w:style>
  <w:style w:type="character" w:styleId="FootnoteReference">
    <w:name w:val="footnote reference"/>
    <w:basedOn w:val="DefaultParagraphFont"/>
    <w:rsid w:val="003B4951"/>
    <w:rPr>
      <w:vertAlign w:val="superscript"/>
    </w:rPr>
  </w:style>
  <w:style w:type="paragraph" w:styleId="FootnoteText">
    <w:name w:val="footnote text"/>
    <w:basedOn w:val="Normal"/>
    <w:link w:val="FootnoteTextChar"/>
    <w:rsid w:val="003B4951"/>
    <w:pPr>
      <w:spacing w:line="360" w:lineRule="auto"/>
      <w:ind w:left="1440"/>
    </w:pPr>
    <w:rPr>
      <w:rFonts w:eastAsia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3B4951"/>
    <w:rPr>
      <w:rFonts w:eastAsia="Times New Roman"/>
    </w:rPr>
  </w:style>
  <w:style w:type="paragraph" w:customStyle="1" w:styleId="AGBodyText">
    <w:name w:val="AG Body Text"/>
    <w:basedOn w:val="Normal"/>
    <w:rsid w:val="003B4951"/>
    <w:pPr>
      <w:spacing w:before="120" w:after="240" w:line="300" w:lineRule="exact"/>
      <w:ind w:left="1800"/>
    </w:pPr>
    <w:rPr>
      <w:rFonts w:ascii="Palatino" w:eastAsia="SimSun" w:hAnsi="Palatino"/>
      <w:sz w:val="21"/>
      <w:szCs w:val="20"/>
    </w:rPr>
  </w:style>
  <w:style w:type="paragraph" w:styleId="ListParagraph">
    <w:name w:val="List Paragraph"/>
    <w:basedOn w:val="Normal"/>
    <w:uiPriority w:val="34"/>
    <w:qFormat/>
    <w:rsid w:val="003B4951"/>
    <w:pPr>
      <w:ind w:left="720"/>
      <w:contextualSpacing/>
    </w:pPr>
  </w:style>
  <w:style w:type="paragraph" w:customStyle="1" w:styleId="StyleAGHeading2Left0">
    <w:name w:val="Style AG Heading 2 + Left:  0&quot;"/>
    <w:basedOn w:val="Normal"/>
    <w:rsid w:val="000474AF"/>
    <w:pPr>
      <w:spacing w:before="360" w:after="240"/>
    </w:pPr>
    <w:rPr>
      <w:rFonts w:ascii="Palatino" w:eastAsia="SimSun" w:hAnsi="Palatino"/>
      <w:b/>
      <w:bCs/>
      <w:spacing w:val="5"/>
      <w:sz w:val="26"/>
      <w:szCs w:val="20"/>
    </w:rPr>
  </w:style>
  <w:style w:type="table" w:styleId="TableGrid">
    <w:name w:val="Table Grid"/>
    <w:basedOn w:val="TableNormal"/>
    <w:uiPriority w:val="59"/>
    <w:rsid w:val="000474A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474AF"/>
    <w:pPr>
      <w:autoSpaceDE w:val="0"/>
      <w:autoSpaceDN w:val="0"/>
      <w:adjustRightInd w:val="0"/>
    </w:pPr>
    <w:rPr>
      <w:rFonts w:ascii="Garamond" w:hAnsi="Garamond" w:cs="Garamond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74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4A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B27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27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276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7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76D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1480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14803"/>
  </w:style>
  <w:style w:type="character" w:styleId="EndnoteReference">
    <w:name w:val="endnote reference"/>
    <w:basedOn w:val="DefaultParagraphFont"/>
    <w:uiPriority w:val="99"/>
    <w:semiHidden/>
    <w:unhideWhenUsed/>
    <w:rsid w:val="00B14803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BFB"/>
    <w:rPr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83BFB"/>
    <w:rPr>
      <w:sz w:val="22"/>
      <w:szCs w:val="22"/>
    </w:rPr>
  </w:style>
  <w:style w:type="paragraph" w:styleId="Header">
    <w:name w:val="header"/>
    <w:basedOn w:val="Normal"/>
    <w:link w:val="HeaderChar"/>
    <w:uiPriority w:val="99"/>
    <w:semiHidden/>
    <w:unhideWhenUsed/>
    <w:rsid w:val="003B49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B4951"/>
    <w:rPr>
      <w:sz w:val="24"/>
      <w:szCs w:val="22"/>
    </w:rPr>
  </w:style>
  <w:style w:type="paragraph" w:styleId="Footer">
    <w:name w:val="footer"/>
    <w:basedOn w:val="Normal"/>
    <w:link w:val="FooterChar"/>
    <w:uiPriority w:val="99"/>
    <w:unhideWhenUsed/>
    <w:rsid w:val="003B49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4951"/>
    <w:rPr>
      <w:sz w:val="24"/>
      <w:szCs w:val="22"/>
    </w:rPr>
  </w:style>
  <w:style w:type="character" w:styleId="FootnoteReference">
    <w:name w:val="footnote reference"/>
    <w:basedOn w:val="DefaultParagraphFont"/>
    <w:rsid w:val="003B4951"/>
    <w:rPr>
      <w:vertAlign w:val="superscript"/>
    </w:rPr>
  </w:style>
  <w:style w:type="paragraph" w:styleId="FootnoteText">
    <w:name w:val="footnote text"/>
    <w:basedOn w:val="Normal"/>
    <w:link w:val="FootnoteTextChar"/>
    <w:rsid w:val="003B4951"/>
    <w:pPr>
      <w:spacing w:line="360" w:lineRule="auto"/>
      <w:ind w:left="1440"/>
    </w:pPr>
    <w:rPr>
      <w:rFonts w:eastAsia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3B4951"/>
    <w:rPr>
      <w:rFonts w:eastAsia="Times New Roman"/>
    </w:rPr>
  </w:style>
  <w:style w:type="paragraph" w:customStyle="1" w:styleId="AGBodyText">
    <w:name w:val="AG Body Text"/>
    <w:basedOn w:val="Normal"/>
    <w:rsid w:val="003B4951"/>
    <w:pPr>
      <w:spacing w:before="120" w:after="240" w:line="300" w:lineRule="exact"/>
      <w:ind w:left="1800"/>
    </w:pPr>
    <w:rPr>
      <w:rFonts w:ascii="Palatino" w:eastAsia="SimSun" w:hAnsi="Palatino"/>
      <w:sz w:val="21"/>
      <w:szCs w:val="20"/>
    </w:rPr>
  </w:style>
  <w:style w:type="paragraph" w:styleId="ListParagraph">
    <w:name w:val="List Paragraph"/>
    <w:basedOn w:val="Normal"/>
    <w:uiPriority w:val="34"/>
    <w:qFormat/>
    <w:rsid w:val="003B4951"/>
    <w:pPr>
      <w:ind w:left="720"/>
      <w:contextualSpacing/>
    </w:pPr>
  </w:style>
  <w:style w:type="paragraph" w:customStyle="1" w:styleId="StyleAGHeading2Left0">
    <w:name w:val="Style AG Heading 2 + Left:  0&quot;"/>
    <w:basedOn w:val="Normal"/>
    <w:rsid w:val="000474AF"/>
    <w:pPr>
      <w:spacing w:before="360" w:after="240"/>
    </w:pPr>
    <w:rPr>
      <w:rFonts w:ascii="Palatino" w:eastAsia="SimSun" w:hAnsi="Palatino"/>
      <w:b/>
      <w:bCs/>
      <w:spacing w:val="5"/>
      <w:sz w:val="26"/>
      <w:szCs w:val="20"/>
    </w:rPr>
  </w:style>
  <w:style w:type="table" w:styleId="TableGrid">
    <w:name w:val="Table Grid"/>
    <w:basedOn w:val="TableNormal"/>
    <w:uiPriority w:val="59"/>
    <w:rsid w:val="000474A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474AF"/>
    <w:pPr>
      <w:autoSpaceDE w:val="0"/>
      <w:autoSpaceDN w:val="0"/>
      <w:adjustRightInd w:val="0"/>
    </w:pPr>
    <w:rPr>
      <w:rFonts w:ascii="Garamond" w:hAnsi="Garamond" w:cs="Garamond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74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4A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B27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27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276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7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76D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1480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14803"/>
  </w:style>
  <w:style w:type="character" w:styleId="EndnoteReference">
    <w:name w:val="endnote reference"/>
    <w:basedOn w:val="DefaultParagraphFont"/>
    <w:uiPriority w:val="99"/>
    <w:semiHidden/>
    <w:unhideWhenUsed/>
    <w:rsid w:val="00B14803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81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868013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90762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964648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184801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033283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595088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346105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76337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186337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408057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161427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9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508572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829798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11030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018786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31987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88426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5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3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523142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44942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000990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598004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91012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021788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13680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805319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92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1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082543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76105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637728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146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91535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478589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63842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228083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39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8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8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1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2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4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1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3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5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3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8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0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3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4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6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5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6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5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8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4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1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4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E74DF30-2985-4EC8-9EEB-E315E667F5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658</Words>
  <Characters>375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alysis Group</Company>
  <LinksUpToDate>false</LinksUpToDate>
  <CharactersWithSpaces>4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 Johnson</dc:creator>
  <cp:lastModifiedBy>gcredo</cp:lastModifiedBy>
  <cp:revision>4</cp:revision>
  <cp:lastPrinted>2011-01-07T15:14:00Z</cp:lastPrinted>
  <dcterms:created xsi:type="dcterms:W3CDTF">2013-04-27T21:12:00Z</dcterms:created>
  <dcterms:modified xsi:type="dcterms:W3CDTF">2013-10-31T11:39:00Z</dcterms:modified>
</cp:coreProperties>
</file>